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E69D8" w14:textId="1C02E338" w:rsidR="000123A4" w:rsidRPr="00B90B1F" w:rsidRDefault="000123A4" w:rsidP="000123A4">
      <w:pPr>
        <w:rPr>
          <w:rFonts w:ascii="Aptos" w:hAnsi="Aptos" w:cstheme="minorHAnsi"/>
        </w:rPr>
      </w:pPr>
      <w:r>
        <w:rPr>
          <w:rFonts w:ascii="Aptos" w:hAnsi="Aptos" w:cstheme="minorHAnsi"/>
          <w:b/>
          <w:bCs/>
        </w:rPr>
        <w:t>S</w:t>
      </w:r>
      <w:r w:rsidR="005705B1">
        <w:rPr>
          <w:rFonts w:ascii="Aptos" w:hAnsi="Aptos" w:cstheme="minorHAnsi"/>
          <w:b/>
          <w:bCs/>
        </w:rPr>
        <w:t>3</w:t>
      </w:r>
      <w:r w:rsidRPr="00B90B1F">
        <w:rPr>
          <w:rFonts w:ascii="Aptos" w:hAnsi="Aptos" w:cstheme="minorHAnsi"/>
          <w:b/>
          <w:bCs/>
        </w:rPr>
        <w:t xml:space="preserve"> Table </w:t>
      </w:r>
      <w:r w:rsidRPr="00B90B1F">
        <w:rPr>
          <w:rFonts w:ascii="Aptos" w:hAnsi="Aptos" w:cstheme="minorHAnsi"/>
        </w:rPr>
        <w:t>– Primers used in this study.</w:t>
      </w:r>
    </w:p>
    <w:p w14:paraId="070F7656" w14:textId="77777777" w:rsidR="000123A4" w:rsidRPr="00B90B1F" w:rsidRDefault="000123A4" w:rsidP="000123A4">
      <w:pPr>
        <w:rPr>
          <w:rFonts w:ascii="Aptos" w:hAnsi="Aptos" w:cstheme="minorHAnsi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410"/>
        <w:gridCol w:w="3776"/>
      </w:tblGrid>
      <w:tr w:rsidR="000123A4" w:rsidRPr="007A71AD" w14:paraId="74EF92A3" w14:textId="77777777" w:rsidTr="00D553DB">
        <w:trPr>
          <w:trHeight w:val="300"/>
        </w:trPr>
        <w:tc>
          <w:tcPr>
            <w:tcW w:w="2830" w:type="dxa"/>
            <w:hideMark/>
          </w:tcPr>
          <w:p w14:paraId="773B8640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  <w:t>Primer Name</w:t>
            </w:r>
          </w:p>
        </w:tc>
        <w:tc>
          <w:tcPr>
            <w:tcW w:w="2410" w:type="dxa"/>
            <w:hideMark/>
          </w:tcPr>
          <w:p w14:paraId="419A2A41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3776" w:type="dxa"/>
            <w:hideMark/>
          </w:tcPr>
          <w:p w14:paraId="5253D3C2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0123A4" w:rsidRPr="007A71AD" w14:paraId="59700265" w14:textId="77777777" w:rsidTr="00D553DB">
        <w:trPr>
          <w:trHeight w:val="300"/>
        </w:trPr>
        <w:tc>
          <w:tcPr>
            <w:tcW w:w="2830" w:type="dxa"/>
            <w:hideMark/>
          </w:tcPr>
          <w:p w14:paraId="25D97D43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Fwd</w:t>
            </w:r>
            <w:proofErr w:type="spellEnd"/>
          </w:p>
        </w:tc>
        <w:tc>
          <w:tcPr>
            <w:tcW w:w="2410" w:type="dxa"/>
            <w:hideMark/>
          </w:tcPr>
          <w:p w14:paraId="23A74B88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forward primer  </w:t>
            </w:r>
          </w:p>
        </w:tc>
        <w:tc>
          <w:tcPr>
            <w:tcW w:w="3776" w:type="dxa"/>
            <w:hideMark/>
          </w:tcPr>
          <w:p w14:paraId="6409723A" w14:textId="77777777" w:rsidR="000123A4" w:rsidRPr="007A71AD" w:rsidRDefault="000123A4" w:rsidP="00D553DB">
            <w:pPr>
              <w:pStyle w:val="HTMLPreformatted"/>
              <w:shd w:val="clear" w:color="auto" w:fill="FFFFFF"/>
              <w:rPr>
                <w:rFonts w:ascii="Aptos" w:hAnsi="Aptos"/>
                <w:color w:val="000000" w:themeColor="text1"/>
              </w:rPr>
            </w:pPr>
            <w:r w:rsidRPr="007A71AD">
              <w:rPr>
                <w:rFonts w:ascii="Aptos" w:hAnsi="Aptos"/>
                <w:color w:val="000000" w:themeColor="text1"/>
              </w:rPr>
              <w:t>TCTATTATTACCTCAACAAACCACCCCAATATAAGTTTGAGATTACTACA</w:t>
            </w:r>
            <w:r w:rsidRPr="007A71AD">
              <w:rPr>
                <w:rFonts w:ascii="Aptos" w:hAnsi="Aptos" w:cs="Arial"/>
                <w:color w:val="000000" w:themeColor="text1"/>
              </w:rPr>
              <w:t>GTGTAGGCTGGAGCTGCTTC</w:t>
            </w:r>
          </w:p>
        </w:tc>
      </w:tr>
      <w:tr w:rsidR="000123A4" w:rsidRPr="007A71AD" w14:paraId="42FC6E57" w14:textId="77777777" w:rsidTr="00D553DB">
        <w:trPr>
          <w:trHeight w:val="300"/>
        </w:trPr>
        <w:tc>
          <w:tcPr>
            <w:tcW w:w="2830" w:type="dxa"/>
            <w:hideMark/>
          </w:tcPr>
          <w:p w14:paraId="3918C90A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Rev</w:t>
            </w:r>
            <w:proofErr w:type="spellEnd"/>
          </w:p>
        </w:tc>
        <w:tc>
          <w:tcPr>
            <w:tcW w:w="2410" w:type="dxa"/>
            <w:hideMark/>
          </w:tcPr>
          <w:p w14:paraId="06E55123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reverse primer  </w:t>
            </w:r>
          </w:p>
        </w:tc>
        <w:tc>
          <w:tcPr>
            <w:tcW w:w="3776" w:type="dxa"/>
            <w:hideMark/>
          </w:tcPr>
          <w:p w14:paraId="266670A7" w14:textId="77777777" w:rsidR="000123A4" w:rsidRPr="007A71AD" w:rsidRDefault="000123A4" w:rsidP="00D553DB">
            <w:pPr>
              <w:rPr>
                <w:rFonts w:ascii="Aptos" w:hAnsi="Aptos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AAAAATCCCGCCGATGGCGGGATTTTTAGCATGTGCAATCTACAAAAGACATATGAATATCCTCCTTAG</w:t>
            </w:r>
          </w:p>
        </w:tc>
      </w:tr>
      <w:tr w:rsidR="000123A4" w:rsidRPr="007A71AD" w14:paraId="1F820806" w14:textId="77777777" w:rsidTr="00D553DB">
        <w:trPr>
          <w:trHeight w:val="300"/>
        </w:trPr>
        <w:tc>
          <w:tcPr>
            <w:tcW w:w="2830" w:type="dxa"/>
            <w:hideMark/>
          </w:tcPr>
          <w:p w14:paraId="6921D7DE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Fwd</w:t>
            </w:r>
            <w:proofErr w:type="spellEnd"/>
          </w:p>
        </w:tc>
        <w:tc>
          <w:tcPr>
            <w:tcW w:w="2410" w:type="dxa"/>
            <w:hideMark/>
          </w:tcPr>
          <w:p w14:paraId="52635EC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heck forward primer </w:t>
            </w:r>
          </w:p>
        </w:tc>
        <w:tc>
          <w:tcPr>
            <w:tcW w:w="3776" w:type="dxa"/>
            <w:hideMark/>
          </w:tcPr>
          <w:p w14:paraId="4938C1AD" w14:textId="77777777" w:rsidR="000123A4" w:rsidRPr="007A71AD" w:rsidRDefault="000123A4" w:rsidP="00D553DB">
            <w:pPr>
              <w:pStyle w:val="HTMLPreformatted"/>
              <w:rPr>
                <w:rFonts w:ascii="Aptos" w:hAnsi="Aptos"/>
                <w:color w:val="000000" w:themeColor="text1"/>
              </w:rPr>
            </w:pPr>
            <w:r w:rsidRPr="007A71AD">
              <w:rPr>
                <w:rFonts w:ascii="Aptos" w:hAnsi="Aptos"/>
                <w:color w:val="000000" w:themeColor="text1"/>
              </w:rPr>
              <w:t>ATATGCCGCGTCTTTTCTGG</w:t>
            </w:r>
          </w:p>
          <w:p w14:paraId="216AF692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7B1F6B5A" w14:textId="77777777" w:rsidTr="00D553DB">
        <w:trPr>
          <w:trHeight w:val="300"/>
        </w:trPr>
        <w:tc>
          <w:tcPr>
            <w:tcW w:w="2830" w:type="dxa"/>
            <w:hideMark/>
          </w:tcPr>
          <w:p w14:paraId="5A7A7E82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Rev</w:t>
            </w:r>
            <w:proofErr w:type="spellEnd"/>
          </w:p>
        </w:tc>
        <w:tc>
          <w:tcPr>
            <w:tcW w:w="2410" w:type="dxa"/>
            <w:hideMark/>
          </w:tcPr>
          <w:p w14:paraId="28542123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ns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heck reverse primer  </w:t>
            </w:r>
          </w:p>
        </w:tc>
        <w:tc>
          <w:tcPr>
            <w:tcW w:w="3776" w:type="dxa"/>
            <w:hideMark/>
          </w:tcPr>
          <w:p w14:paraId="3E88025F" w14:textId="77777777" w:rsidR="000123A4" w:rsidRPr="007A71AD" w:rsidRDefault="000123A4" w:rsidP="00D553DB">
            <w:pPr>
              <w:pStyle w:val="HTMLPreformatted"/>
              <w:rPr>
                <w:rFonts w:ascii="Aptos" w:hAnsi="Aptos"/>
                <w:color w:val="000000" w:themeColor="text1"/>
              </w:rPr>
            </w:pPr>
            <w:r w:rsidRPr="007A71AD">
              <w:rPr>
                <w:rFonts w:ascii="Aptos" w:hAnsi="Aptos"/>
                <w:color w:val="000000" w:themeColor="text1"/>
              </w:rPr>
              <w:t>GGCTTGAAGAAGAGATGGGC</w:t>
            </w:r>
          </w:p>
          <w:p w14:paraId="02CFDB5F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4B60A1C4" w14:textId="77777777" w:rsidTr="00D553DB">
        <w:trPr>
          <w:trHeight w:val="300"/>
        </w:trPr>
        <w:tc>
          <w:tcPr>
            <w:tcW w:w="2830" w:type="dxa"/>
            <w:hideMark/>
          </w:tcPr>
          <w:p w14:paraId="7F666377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Fwd</w:t>
            </w:r>
            <w:proofErr w:type="spellEnd"/>
          </w:p>
        </w:tc>
        <w:tc>
          <w:tcPr>
            <w:tcW w:w="2410" w:type="dxa"/>
            <w:hideMark/>
          </w:tcPr>
          <w:p w14:paraId="1602C23F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forward primer  </w:t>
            </w:r>
          </w:p>
        </w:tc>
        <w:tc>
          <w:tcPr>
            <w:tcW w:w="3776" w:type="dxa"/>
            <w:hideMark/>
          </w:tcPr>
          <w:p w14:paraId="02E2A1AA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theme="majorHAns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CATGGCATTGCATCAAAATCTCATCATCATGCAATGCTGTTATCTGCTTTGTGTAGGCTGGAGCTGCTTC</w:t>
            </w:r>
          </w:p>
        </w:tc>
      </w:tr>
      <w:tr w:rsidR="000123A4" w:rsidRPr="007A71AD" w14:paraId="65AF596B" w14:textId="77777777" w:rsidTr="00D553DB">
        <w:trPr>
          <w:trHeight w:val="300"/>
        </w:trPr>
        <w:tc>
          <w:tcPr>
            <w:tcW w:w="2830" w:type="dxa"/>
            <w:hideMark/>
          </w:tcPr>
          <w:p w14:paraId="552AC015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Rev</w:t>
            </w:r>
            <w:proofErr w:type="spellEnd"/>
          </w:p>
        </w:tc>
        <w:tc>
          <w:tcPr>
            <w:tcW w:w="2410" w:type="dxa"/>
            <w:hideMark/>
          </w:tcPr>
          <w:p w14:paraId="6417DB5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reverse primer </w:t>
            </w:r>
          </w:p>
        </w:tc>
        <w:tc>
          <w:tcPr>
            <w:tcW w:w="3776" w:type="dxa"/>
            <w:hideMark/>
          </w:tcPr>
          <w:p w14:paraId="02468029" w14:textId="77777777" w:rsidR="000123A4" w:rsidRPr="007A71AD" w:rsidRDefault="000123A4" w:rsidP="00D553DB">
            <w:pPr>
              <w:rPr>
                <w:rFonts w:ascii="Aptos" w:hAnsi="Aptos" w:cstheme="majorHAns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TGATGTTATTCCCTGTATATATTCACCCGATCAATTTAAGCGGTTGATAT</w:t>
            </w: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CATATGAATATCCTCCTTAG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5F473FC3" w14:textId="77777777" w:rsidTr="00D553DB">
        <w:trPr>
          <w:trHeight w:val="300"/>
        </w:trPr>
        <w:tc>
          <w:tcPr>
            <w:tcW w:w="2830" w:type="dxa"/>
            <w:hideMark/>
          </w:tcPr>
          <w:p w14:paraId="13064461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Fwd</w:t>
            </w:r>
            <w:proofErr w:type="spellEnd"/>
          </w:p>
        </w:tc>
        <w:tc>
          <w:tcPr>
            <w:tcW w:w="2410" w:type="dxa"/>
            <w:hideMark/>
          </w:tcPr>
          <w:p w14:paraId="7279F3EF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heck forward primer </w:t>
            </w:r>
          </w:p>
        </w:tc>
        <w:tc>
          <w:tcPr>
            <w:tcW w:w="3776" w:type="dxa"/>
            <w:hideMark/>
          </w:tcPr>
          <w:p w14:paraId="4B900897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ATTCACCCGATCAATTTAAGCG</w:t>
            </w:r>
          </w:p>
          <w:p w14:paraId="6FA670E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</w:p>
        </w:tc>
      </w:tr>
      <w:tr w:rsidR="000123A4" w:rsidRPr="007A71AD" w14:paraId="3B23E8FA" w14:textId="77777777" w:rsidTr="00D553DB">
        <w:trPr>
          <w:trHeight w:val="300"/>
        </w:trPr>
        <w:tc>
          <w:tcPr>
            <w:tcW w:w="2830" w:type="dxa"/>
            <w:hideMark/>
          </w:tcPr>
          <w:p w14:paraId="4B660BDB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Rev</w:t>
            </w:r>
            <w:proofErr w:type="spellEnd"/>
          </w:p>
        </w:tc>
        <w:tc>
          <w:tcPr>
            <w:tcW w:w="2410" w:type="dxa"/>
            <w:hideMark/>
          </w:tcPr>
          <w:p w14:paraId="24E1BF9B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heck reverse primer </w:t>
            </w:r>
          </w:p>
        </w:tc>
        <w:tc>
          <w:tcPr>
            <w:tcW w:w="3776" w:type="dxa"/>
            <w:hideMark/>
          </w:tcPr>
          <w:p w14:paraId="03805822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CGTTCAGTTACATGGCATTGC</w:t>
            </w:r>
          </w:p>
          <w:p w14:paraId="6DC1B404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</w:p>
        </w:tc>
      </w:tr>
      <w:tr w:rsidR="000123A4" w:rsidRPr="007A71AD" w14:paraId="0AAEDB09" w14:textId="77777777" w:rsidTr="00D553DB">
        <w:trPr>
          <w:trHeight w:val="300"/>
        </w:trPr>
        <w:tc>
          <w:tcPr>
            <w:tcW w:w="2830" w:type="dxa"/>
            <w:hideMark/>
          </w:tcPr>
          <w:p w14:paraId="6BAD8B78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FT073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Fwd</w:t>
            </w:r>
          </w:p>
        </w:tc>
        <w:tc>
          <w:tcPr>
            <w:tcW w:w="2410" w:type="dxa"/>
            <w:hideMark/>
          </w:tcPr>
          <w:p w14:paraId="7BCC73D3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FT073 forward primer </w:t>
            </w:r>
          </w:p>
        </w:tc>
        <w:tc>
          <w:tcPr>
            <w:tcW w:w="3776" w:type="dxa"/>
            <w:hideMark/>
          </w:tcPr>
          <w:p w14:paraId="6D8461F5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theme="majorHAns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CATCATGCAATGCTGTTATCTGCTTTATGGAATATTACTCAAGGATTTTTGTGTAGGCTGGAGCTGCTTC</w:t>
            </w:r>
          </w:p>
        </w:tc>
      </w:tr>
      <w:tr w:rsidR="000123A4" w:rsidRPr="007A71AD" w14:paraId="0AA6D0A9" w14:textId="77777777" w:rsidTr="00D553DB">
        <w:trPr>
          <w:trHeight w:val="300"/>
        </w:trPr>
        <w:tc>
          <w:tcPr>
            <w:tcW w:w="2830" w:type="dxa"/>
            <w:hideMark/>
          </w:tcPr>
          <w:p w14:paraId="71159274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FT073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Rev</w:t>
            </w:r>
          </w:p>
        </w:tc>
        <w:tc>
          <w:tcPr>
            <w:tcW w:w="2410" w:type="dxa"/>
            <w:hideMark/>
          </w:tcPr>
          <w:p w14:paraId="63A05018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FT073 reverse primer  </w:t>
            </w:r>
          </w:p>
        </w:tc>
        <w:tc>
          <w:tcPr>
            <w:tcW w:w="3776" w:type="dxa"/>
            <w:hideMark/>
          </w:tcPr>
          <w:p w14:paraId="182D8E8D" w14:textId="77777777" w:rsidR="000123A4" w:rsidRPr="007A71AD" w:rsidRDefault="000123A4" w:rsidP="00D553DB">
            <w:pPr>
              <w:rPr>
                <w:rFonts w:ascii="Aptos" w:hAnsi="Aptos" w:cstheme="majorHAns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GGCAATGATTTATCCGTATCGCACCGCCGTTGTCTGGCGGTGCGATAGTGCATATGAATATCCTCCTTAG</w:t>
            </w:r>
          </w:p>
          <w:p w14:paraId="26C264E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</w:p>
        </w:tc>
      </w:tr>
      <w:tr w:rsidR="000123A4" w:rsidRPr="007A71AD" w14:paraId="794217E8" w14:textId="77777777" w:rsidTr="00D553DB">
        <w:trPr>
          <w:trHeight w:val="300"/>
        </w:trPr>
        <w:tc>
          <w:tcPr>
            <w:tcW w:w="2830" w:type="dxa"/>
            <w:hideMark/>
          </w:tcPr>
          <w:p w14:paraId="3C9FA0D6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FT073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Fwd</w:t>
            </w:r>
          </w:p>
        </w:tc>
        <w:tc>
          <w:tcPr>
            <w:tcW w:w="2410" w:type="dxa"/>
            <w:hideMark/>
          </w:tcPr>
          <w:p w14:paraId="52EA097B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FT073 check forward primer </w:t>
            </w:r>
          </w:p>
        </w:tc>
        <w:tc>
          <w:tcPr>
            <w:tcW w:w="3776" w:type="dxa"/>
            <w:hideMark/>
          </w:tcPr>
          <w:p w14:paraId="777AA86B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CGTTCAGTTACATGGCATTGC</w:t>
            </w:r>
          </w:p>
          <w:p w14:paraId="379C10E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2B524F97" w14:textId="77777777" w:rsidTr="00D553DB">
        <w:trPr>
          <w:trHeight w:val="300"/>
        </w:trPr>
        <w:tc>
          <w:tcPr>
            <w:tcW w:w="2830" w:type="dxa"/>
            <w:hideMark/>
          </w:tcPr>
          <w:p w14:paraId="779C07E1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FT073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Rev</w:t>
            </w:r>
          </w:p>
        </w:tc>
        <w:tc>
          <w:tcPr>
            <w:tcW w:w="2410" w:type="dxa"/>
            <w:hideMark/>
          </w:tcPr>
          <w:p w14:paraId="37E73275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CFT073 check reverse primer </w:t>
            </w:r>
          </w:p>
        </w:tc>
        <w:tc>
          <w:tcPr>
            <w:tcW w:w="3776" w:type="dxa"/>
            <w:hideMark/>
          </w:tcPr>
          <w:p w14:paraId="3B8785C0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ATGATGTTGTGCTGTCTCGC</w:t>
            </w:r>
          </w:p>
          <w:p w14:paraId="5922E905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07002723" w14:textId="77777777" w:rsidTr="00D553DB">
        <w:trPr>
          <w:trHeight w:val="300"/>
        </w:trPr>
        <w:tc>
          <w:tcPr>
            <w:tcW w:w="2830" w:type="dxa"/>
            <w:hideMark/>
          </w:tcPr>
          <w:p w14:paraId="0FC4277B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EC958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Fwd</w:t>
            </w:r>
          </w:p>
        </w:tc>
        <w:tc>
          <w:tcPr>
            <w:tcW w:w="2410" w:type="dxa"/>
            <w:hideMark/>
          </w:tcPr>
          <w:p w14:paraId="732B4211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EC958 forward primer  </w:t>
            </w:r>
          </w:p>
        </w:tc>
        <w:tc>
          <w:tcPr>
            <w:tcW w:w="3776" w:type="dxa"/>
            <w:hideMark/>
          </w:tcPr>
          <w:p w14:paraId="5D9282B5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theme="majorHAns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TTCCTCTATCGGGAATCCCTGCCTGAAAGGGCCCAATTGTAGTTAAACTCGTGTAGGCTGGAGCTGCTTC</w:t>
            </w:r>
          </w:p>
          <w:p w14:paraId="58AD2F65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</w:p>
        </w:tc>
      </w:tr>
      <w:tr w:rsidR="000123A4" w:rsidRPr="007A71AD" w14:paraId="10168971" w14:textId="77777777" w:rsidTr="00D553DB">
        <w:trPr>
          <w:trHeight w:val="300"/>
        </w:trPr>
        <w:tc>
          <w:tcPr>
            <w:tcW w:w="2830" w:type="dxa"/>
            <w:hideMark/>
          </w:tcPr>
          <w:p w14:paraId="2BEA1D58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EC958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LRed_Rev</w:t>
            </w:r>
          </w:p>
        </w:tc>
        <w:tc>
          <w:tcPr>
            <w:tcW w:w="2410" w:type="dxa"/>
            <w:hideMark/>
          </w:tcPr>
          <w:p w14:paraId="4F74723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EC958 reverse primer  </w:t>
            </w:r>
          </w:p>
        </w:tc>
        <w:tc>
          <w:tcPr>
            <w:tcW w:w="3776" w:type="dxa"/>
            <w:hideMark/>
          </w:tcPr>
          <w:p w14:paraId="414E7921" w14:textId="77777777" w:rsidR="000123A4" w:rsidRPr="007A71AD" w:rsidRDefault="000123A4" w:rsidP="00D553DB">
            <w:pPr>
              <w:rPr>
                <w:rFonts w:ascii="Aptos" w:hAnsi="Aptos" w:cstheme="majorHAns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theme="majorHAnsi"/>
                <w:color w:val="000000" w:themeColor="text1"/>
                <w:sz w:val="20"/>
                <w:szCs w:val="20"/>
              </w:rPr>
              <w:t>GCAATGATTTATCTATTGTGGCACCGCCATTACCAGACGGTGCCACAATGCATATGAATATCCTCCTTAG</w:t>
            </w:r>
          </w:p>
          <w:p w14:paraId="7A89B5F6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</w:p>
        </w:tc>
      </w:tr>
      <w:tr w:rsidR="000123A4" w:rsidRPr="007A71AD" w14:paraId="7DF71DEB" w14:textId="77777777" w:rsidTr="00D553DB">
        <w:trPr>
          <w:trHeight w:val="300"/>
        </w:trPr>
        <w:tc>
          <w:tcPr>
            <w:tcW w:w="2830" w:type="dxa"/>
            <w:hideMark/>
          </w:tcPr>
          <w:p w14:paraId="4BA37D41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EC958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Fwd</w:t>
            </w:r>
          </w:p>
        </w:tc>
        <w:tc>
          <w:tcPr>
            <w:tcW w:w="2410" w:type="dxa"/>
            <w:hideMark/>
          </w:tcPr>
          <w:p w14:paraId="5A091236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EC958 check forward primer </w:t>
            </w:r>
          </w:p>
        </w:tc>
        <w:tc>
          <w:tcPr>
            <w:tcW w:w="3776" w:type="dxa"/>
            <w:hideMark/>
          </w:tcPr>
          <w:p w14:paraId="290C752A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CTGAAAGGGCCCAATTGTAGT</w:t>
            </w:r>
          </w:p>
          <w:p w14:paraId="5DF7940A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686AAB76" w14:textId="77777777" w:rsidTr="00D553DB">
        <w:trPr>
          <w:trHeight w:val="300"/>
        </w:trPr>
        <w:tc>
          <w:tcPr>
            <w:tcW w:w="2830" w:type="dxa"/>
            <w:hideMark/>
          </w:tcPr>
          <w:p w14:paraId="0C43BBDB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EC958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Rev</w:t>
            </w:r>
          </w:p>
        </w:tc>
        <w:tc>
          <w:tcPr>
            <w:tcW w:w="2410" w:type="dxa"/>
            <w:hideMark/>
          </w:tcPr>
          <w:p w14:paraId="1D8A8139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MLKCecpDhtrE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KO EC958 check reverse primer </w:t>
            </w:r>
          </w:p>
        </w:tc>
        <w:tc>
          <w:tcPr>
            <w:tcW w:w="3776" w:type="dxa"/>
            <w:hideMark/>
          </w:tcPr>
          <w:p w14:paraId="658C382E" w14:textId="77777777" w:rsidR="000123A4" w:rsidRPr="007A71AD" w:rsidRDefault="000123A4" w:rsidP="00D553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ptos" w:hAnsi="Aptos" w:cs="Courier New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Courier New"/>
                <w:color w:val="000000" w:themeColor="text1"/>
                <w:sz w:val="20"/>
                <w:szCs w:val="20"/>
              </w:rPr>
              <w:t>GTAATGTCGTGCTGTCTGGC</w:t>
            </w:r>
          </w:p>
          <w:p w14:paraId="4F5419B2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</w:tr>
      <w:tr w:rsidR="000123A4" w:rsidRPr="007A71AD" w14:paraId="10615B9D" w14:textId="77777777" w:rsidTr="00D553DB">
        <w:trPr>
          <w:trHeight w:val="300"/>
        </w:trPr>
        <w:tc>
          <w:tcPr>
            <w:tcW w:w="2830" w:type="dxa"/>
            <w:hideMark/>
          </w:tcPr>
          <w:p w14:paraId="5F40B9FD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lux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  <w:vertAlign w:val="subscript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Fwd</w:t>
            </w:r>
          </w:p>
        </w:tc>
        <w:tc>
          <w:tcPr>
            <w:tcW w:w="2410" w:type="dxa"/>
            <w:hideMark/>
          </w:tcPr>
          <w:p w14:paraId="512BFCDF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for cloning </w:t>
            </w: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promoter with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EcoRI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76" w:type="dxa"/>
            <w:hideMark/>
          </w:tcPr>
          <w:p w14:paraId="1F90C850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CCC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  <w:u w:val="single"/>
              </w:rPr>
              <w:t>GAATTCC</w:t>
            </w: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TTAATTTTTTAAAGTTAATTTTAC</w:t>
            </w:r>
          </w:p>
        </w:tc>
      </w:tr>
      <w:tr w:rsidR="000123A4" w:rsidRPr="007A71AD" w14:paraId="006FB27F" w14:textId="77777777" w:rsidTr="00D553DB">
        <w:trPr>
          <w:trHeight w:val="300"/>
        </w:trPr>
        <w:tc>
          <w:tcPr>
            <w:tcW w:w="2830" w:type="dxa"/>
            <w:hideMark/>
          </w:tcPr>
          <w:p w14:paraId="02045282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lux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  <w:vertAlign w:val="subscript"/>
              </w:rPr>
              <w:t>yadN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Rev</w:t>
            </w:r>
          </w:p>
        </w:tc>
        <w:tc>
          <w:tcPr>
            <w:tcW w:w="2410" w:type="dxa"/>
            <w:hideMark/>
          </w:tcPr>
          <w:p w14:paraId="7ADDE8B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for cloning </w:t>
            </w: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promoter with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BamHI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76" w:type="dxa"/>
            <w:hideMark/>
          </w:tcPr>
          <w:p w14:paraId="2E369E9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  <w:u w:val="single"/>
              </w:rPr>
              <w:t>GGATCC</w:t>
            </w: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AAGCAGATAACAGCATTGCATGATG</w:t>
            </w:r>
          </w:p>
        </w:tc>
      </w:tr>
      <w:tr w:rsidR="000123A4" w:rsidRPr="007A71AD" w14:paraId="376CC36C" w14:textId="77777777" w:rsidTr="00D553DB">
        <w:trPr>
          <w:trHeight w:val="300"/>
        </w:trPr>
        <w:tc>
          <w:tcPr>
            <w:tcW w:w="2830" w:type="dxa"/>
            <w:hideMark/>
          </w:tcPr>
          <w:p w14:paraId="581F7439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lux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Fwd</w:t>
            </w:r>
          </w:p>
        </w:tc>
        <w:tc>
          <w:tcPr>
            <w:tcW w:w="2410" w:type="dxa"/>
            <w:hideMark/>
          </w:tcPr>
          <w:p w14:paraId="49BA907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Forward primer to check 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 xml:space="preserve">lux 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cloning  </w:t>
            </w:r>
          </w:p>
        </w:tc>
        <w:tc>
          <w:tcPr>
            <w:tcW w:w="3776" w:type="dxa"/>
            <w:hideMark/>
          </w:tcPr>
          <w:p w14:paraId="1545F24A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CTATAAAAATAGGCGTATCAC </w:t>
            </w:r>
          </w:p>
        </w:tc>
      </w:tr>
      <w:tr w:rsidR="000123A4" w:rsidRPr="007A71AD" w14:paraId="2A6DAAFA" w14:textId="77777777" w:rsidTr="00D553DB">
        <w:trPr>
          <w:trHeight w:val="300"/>
        </w:trPr>
        <w:tc>
          <w:tcPr>
            <w:tcW w:w="2830" w:type="dxa"/>
            <w:hideMark/>
          </w:tcPr>
          <w:p w14:paraId="6291C519" w14:textId="77777777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lastRenderedPageBreak/>
              <w:t>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lux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_Check_Rev</w:t>
            </w:r>
          </w:p>
        </w:tc>
        <w:tc>
          <w:tcPr>
            <w:tcW w:w="2410" w:type="dxa"/>
            <w:hideMark/>
          </w:tcPr>
          <w:p w14:paraId="0D433923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Reverse primer to check pMK1</w:t>
            </w: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 xml:space="preserve">lux 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cloning </w:t>
            </w:r>
          </w:p>
        </w:tc>
        <w:tc>
          <w:tcPr>
            <w:tcW w:w="3776" w:type="dxa"/>
            <w:hideMark/>
          </w:tcPr>
          <w:p w14:paraId="66F39A27" w14:textId="77777777" w:rsidR="000123A4" w:rsidRPr="00C23A68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C23A68">
              <w:rPr>
                <w:rFonts w:ascii="Aptos" w:hAnsi="Aptos" w:cs="Segoe UI"/>
                <w:color w:val="000000" w:themeColor="text1"/>
                <w:sz w:val="20"/>
                <w:szCs w:val="20"/>
              </w:rPr>
              <w:t>CTGGCCGTTAATAATGAATG </w:t>
            </w:r>
          </w:p>
        </w:tc>
      </w:tr>
      <w:tr w:rsidR="00527F37" w:rsidRPr="007A71AD" w14:paraId="3698776C" w14:textId="77777777" w:rsidTr="00D553DB">
        <w:trPr>
          <w:trHeight w:val="300"/>
        </w:trPr>
        <w:tc>
          <w:tcPr>
            <w:tcW w:w="2830" w:type="dxa"/>
          </w:tcPr>
          <w:p w14:paraId="7EE13EE0" w14:textId="2B0A149E" w:rsidR="00527F37" w:rsidRPr="007A71AD" w:rsidRDefault="003C7BCC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ptos" w:hAnsi="Aptos" w:cs="Segoe UI"/>
                <w:color w:val="000000" w:themeColor="text1"/>
                <w:sz w:val="20"/>
                <w:szCs w:val="20"/>
              </w:rPr>
              <w:t>pSU-</w:t>
            </w:r>
            <w:r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_</w:t>
            </w:r>
            <w:r>
              <w:rPr>
                <w:rFonts w:ascii="Aptos" w:hAnsi="Aptos" w:cs="Segoe UI"/>
                <w:color w:val="000000" w:themeColor="text1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410" w:type="dxa"/>
          </w:tcPr>
          <w:p w14:paraId="22361D6D" w14:textId="3ECBEBAF" w:rsidR="00527F37" w:rsidRPr="00D54644" w:rsidRDefault="003C7BCC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for cloning </w:t>
            </w:r>
            <w:r w:rsidRPr="00D5464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</w:t>
            </w: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D5464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ind</w:t>
            </w: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>III</w:t>
            </w:r>
            <w:proofErr w:type="spellEnd"/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76" w:type="dxa"/>
          </w:tcPr>
          <w:p w14:paraId="1113906E" w14:textId="79DFFD09" w:rsidR="00527F37" w:rsidRPr="00C23A68" w:rsidRDefault="00C23A68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C23A68">
              <w:rPr>
                <w:rFonts w:ascii="Aptos" w:hAnsi="Aptos"/>
                <w:color w:val="000000"/>
                <w:sz w:val="20"/>
                <w:szCs w:val="20"/>
              </w:rPr>
              <w:t>GACCTGCAGGCATGCAAGCTATGAAGGAGGTCGTTATGTCTAAAAAATTAGGTTTTGC</w:t>
            </w:r>
          </w:p>
        </w:tc>
      </w:tr>
      <w:tr w:rsidR="00527F37" w:rsidRPr="007A71AD" w14:paraId="1DCE84CA" w14:textId="77777777" w:rsidTr="00D553DB">
        <w:trPr>
          <w:trHeight w:val="300"/>
        </w:trPr>
        <w:tc>
          <w:tcPr>
            <w:tcW w:w="2830" w:type="dxa"/>
          </w:tcPr>
          <w:p w14:paraId="6EE064BA" w14:textId="6A94B7ED" w:rsidR="00527F37" w:rsidRPr="003C7BCC" w:rsidRDefault="003C7BCC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ptos" w:hAnsi="Aptos" w:cs="Segoe UI"/>
                <w:color w:val="000000" w:themeColor="text1"/>
                <w:sz w:val="20"/>
                <w:szCs w:val="20"/>
              </w:rPr>
              <w:t>pSU-</w:t>
            </w:r>
            <w:r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_</w:t>
            </w:r>
            <w:r>
              <w:rPr>
                <w:rFonts w:ascii="Aptos" w:hAnsi="Aptos" w:cs="Segoe UI"/>
                <w:color w:val="000000" w:themeColor="text1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410" w:type="dxa"/>
          </w:tcPr>
          <w:p w14:paraId="318518A6" w14:textId="52AB6FCF" w:rsidR="00527F37" w:rsidRPr="00D54644" w:rsidRDefault="003C7BCC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for cloning </w:t>
            </w:r>
            <w:r w:rsidRPr="00D5464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</w:t>
            </w: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with </w:t>
            </w:r>
            <w:proofErr w:type="spellStart"/>
            <w:r w:rsidRPr="00D5464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ind</w:t>
            </w:r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>III</w:t>
            </w:r>
            <w:proofErr w:type="spellEnd"/>
            <w:r w:rsidRPr="00D54644">
              <w:rPr>
                <w:rFonts w:ascii="Aptos" w:hAnsi="Aptos" w:cs="Segoe U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776" w:type="dxa"/>
          </w:tcPr>
          <w:p w14:paraId="5A0F737E" w14:textId="3C697C9F" w:rsidR="00527F37" w:rsidRPr="00C23A68" w:rsidRDefault="00C23A68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C23A68">
              <w:rPr>
                <w:rFonts w:ascii="Aptos" w:hAnsi="Aptos"/>
                <w:color w:val="000000"/>
                <w:sz w:val="20"/>
                <w:szCs w:val="20"/>
              </w:rPr>
              <w:t>CGACGGCCAGTGCCAAGCTTCAGGGATAGGTTACCTGG</w:t>
            </w:r>
          </w:p>
        </w:tc>
      </w:tr>
      <w:tr w:rsidR="000123A4" w:rsidRPr="007A71AD" w14:paraId="7A823FA5" w14:textId="77777777" w:rsidTr="00D553DB">
        <w:trPr>
          <w:trHeight w:val="300"/>
        </w:trPr>
        <w:tc>
          <w:tcPr>
            <w:tcW w:w="2830" w:type="dxa"/>
            <w:hideMark/>
          </w:tcPr>
          <w:p w14:paraId="4C45065F" w14:textId="43A1DEBE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  <w:hideMark/>
          </w:tcPr>
          <w:p w14:paraId="0F12444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4AD2227F" w14:textId="77777777" w:rsidR="000123A4" w:rsidRPr="00C23A68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C23A68">
              <w:rPr>
                <w:rFonts w:ascii="Aptos" w:hAnsi="Aptos"/>
                <w:color w:val="000000" w:themeColor="text1"/>
                <w:sz w:val="20"/>
                <w:szCs w:val="20"/>
              </w:rPr>
              <w:t>TTAGCGGTCTGGTCGTTGAT</w:t>
            </w:r>
          </w:p>
        </w:tc>
      </w:tr>
      <w:tr w:rsidR="000123A4" w:rsidRPr="007A71AD" w14:paraId="2A1B5EA5" w14:textId="77777777" w:rsidTr="00D553DB">
        <w:trPr>
          <w:trHeight w:val="300"/>
        </w:trPr>
        <w:tc>
          <w:tcPr>
            <w:tcW w:w="2830" w:type="dxa"/>
            <w:hideMark/>
          </w:tcPr>
          <w:p w14:paraId="71D09127" w14:textId="38B67656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  <w:hideMark/>
          </w:tcPr>
          <w:p w14:paraId="695D7AE1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423FF15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GGTTTGCAGCAGGATCAGAC</w:t>
            </w:r>
          </w:p>
        </w:tc>
      </w:tr>
      <w:tr w:rsidR="000123A4" w:rsidRPr="007A71AD" w14:paraId="69BA6BE1" w14:textId="77777777" w:rsidTr="00D553DB">
        <w:trPr>
          <w:trHeight w:val="300"/>
        </w:trPr>
        <w:tc>
          <w:tcPr>
            <w:tcW w:w="2830" w:type="dxa"/>
            <w:hideMark/>
          </w:tcPr>
          <w:p w14:paraId="770A9BF5" w14:textId="2B1DFE6D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pD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  <w:hideMark/>
          </w:tcPr>
          <w:p w14:paraId="6D0DF2CC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4B28726C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ACTGTTCTATCGCCCGGAA</w:t>
            </w:r>
          </w:p>
        </w:tc>
      </w:tr>
      <w:tr w:rsidR="000123A4" w:rsidRPr="007A71AD" w14:paraId="2D6822CA" w14:textId="77777777" w:rsidTr="00D553DB">
        <w:trPr>
          <w:trHeight w:val="300"/>
        </w:trPr>
        <w:tc>
          <w:tcPr>
            <w:tcW w:w="2830" w:type="dxa"/>
            <w:hideMark/>
          </w:tcPr>
          <w:p w14:paraId="2FC97DFE" w14:textId="727C7193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pD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  <w:hideMark/>
          </w:tcPr>
          <w:p w14:paraId="5FF33849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10C33F82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TTTGCCTTCAGATGTTGCCC</w:t>
            </w:r>
          </w:p>
        </w:tc>
      </w:tr>
      <w:tr w:rsidR="000123A4" w:rsidRPr="007A71AD" w14:paraId="6929FEC8" w14:textId="77777777" w:rsidTr="00D553DB">
        <w:trPr>
          <w:trHeight w:val="300"/>
        </w:trPr>
        <w:tc>
          <w:tcPr>
            <w:tcW w:w="2830" w:type="dxa"/>
            <w:hideMark/>
          </w:tcPr>
          <w:p w14:paraId="0F0B5A94" w14:textId="4AE699CF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trE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  <w:hideMark/>
          </w:tcPr>
          <w:p w14:paraId="419EA646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7E5DA258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GTGAATCTTACACGACCGGC</w:t>
            </w:r>
          </w:p>
        </w:tc>
      </w:tr>
      <w:tr w:rsidR="000123A4" w:rsidRPr="007A71AD" w14:paraId="750AC0BB" w14:textId="77777777" w:rsidTr="00D553DB">
        <w:trPr>
          <w:trHeight w:val="300"/>
        </w:trPr>
        <w:tc>
          <w:tcPr>
            <w:tcW w:w="2830" w:type="dxa"/>
            <w:hideMark/>
          </w:tcPr>
          <w:p w14:paraId="0B201F64" w14:textId="7D388208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trE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  <w:hideMark/>
          </w:tcPr>
          <w:p w14:paraId="6A6105E9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  <w:hideMark/>
          </w:tcPr>
          <w:p w14:paraId="272C9988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TTGGCGCAAAACTGGCTAAT</w:t>
            </w:r>
          </w:p>
        </w:tc>
      </w:tr>
      <w:tr w:rsidR="000123A4" w:rsidRPr="007A71AD" w14:paraId="2989EFA4" w14:textId="77777777" w:rsidTr="00D553DB">
        <w:trPr>
          <w:trHeight w:val="300"/>
        </w:trPr>
        <w:tc>
          <w:tcPr>
            <w:tcW w:w="2830" w:type="dxa"/>
          </w:tcPr>
          <w:p w14:paraId="3890CD54" w14:textId="730DC224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M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2621F20C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F4F8ABA" w14:textId="77777777" w:rsidR="000123A4" w:rsidRPr="007A71AD" w:rsidRDefault="000123A4" w:rsidP="00D553DB">
            <w:pPr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CATACGCTGGAGTGCATCAG</w:t>
            </w:r>
          </w:p>
        </w:tc>
      </w:tr>
      <w:tr w:rsidR="000123A4" w:rsidRPr="007A71AD" w14:paraId="7BB72440" w14:textId="77777777" w:rsidTr="00D553DB">
        <w:trPr>
          <w:trHeight w:val="300"/>
        </w:trPr>
        <w:tc>
          <w:tcPr>
            <w:tcW w:w="2830" w:type="dxa"/>
          </w:tcPr>
          <w:p w14:paraId="2BBB39FA" w14:textId="11D5E604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M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48ABE5AA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5968D4B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CACCTTGCCCTACACTTGT</w:t>
            </w:r>
          </w:p>
        </w:tc>
      </w:tr>
      <w:tr w:rsidR="000123A4" w:rsidRPr="007A71AD" w14:paraId="48AFCDB0" w14:textId="77777777" w:rsidTr="00D553DB">
        <w:trPr>
          <w:trHeight w:val="300"/>
        </w:trPr>
        <w:tc>
          <w:tcPr>
            <w:tcW w:w="2830" w:type="dxa"/>
          </w:tcPr>
          <w:p w14:paraId="3BF69952" w14:textId="22ED3B8A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L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7E64B22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814954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CGATTACCCAATGAGTGCGG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0123A4" w:rsidRPr="007A71AD" w14:paraId="3BA4A2E3" w14:textId="77777777" w:rsidTr="00D553DB">
        <w:trPr>
          <w:trHeight w:val="300"/>
        </w:trPr>
        <w:tc>
          <w:tcPr>
            <w:tcW w:w="2830" w:type="dxa"/>
          </w:tcPr>
          <w:p w14:paraId="1B72AD62" w14:textId="6E86914D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L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1972574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28B0DF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AGTCACGGTGAATGTTGCC</w:t>
            </w:r>
          </w:p>
        </w:tc>
      </w:tr>
      <w:tr w:rsidR="000123A4" w:rsidRPr="007A71AD" w14:paraId="259B9E45" w14:textId="77777777" w:rsidTr="00D553DB">
        <w:trPr>
          <w:trHeight w:val="300"/>
        </w:trPr>
        <w:tc>
          <w:tcPr>
            <w:tcW w:w="2830" w:type="dxa"/>
          </w:tcPr>
          <w:p w14:paraId="3609C199" w14:textId="7DA8F071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K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2F54C9F9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2D5228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TCCGGTCATGTCATCAGCA</w:t>
            </w:r>
          </w:p>
        </w:tc>
      </w:tr>
      <w:tr w:rsidR="000123A4" w:rsidRPr="007A71AD" w14:paraId="49342045" w14:textId="77777777" w:rsidTr="00D553DB">
        <w:trPr>
          <w:trHeight w:val="300"/>
        </w:trPr>
        <w:tc>
          <w:tcPr>
            <w:tcW w:w="2830" w:type="dxa"/>
          </w:tcPr>
          <w:p w14:paraId="5E137A22" w14:textId="65A1040F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K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2C41459E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F187B04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  <w:highlight w:val="yellow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CACATGGCTTATCAGTGGGC</w:t>
            </w:r>
          </w:p>
        </w:tc>
      </w:tr>
      <w:tr w:rsidR="000123A4" w:rsidRPr="007A71AD" w14:paraId="219F83B5" w14:textId="77777777" w:rsidTr="00D553DB">
        <w:trPr>
          <w:trHeight w:val="300"/>
        </w:trPr>
        <w:tc>
          <w:tcPr>
            <w:tcW w:w="2830" w:type="dxa"/>
          </w:tcPr>
          <w:p w14:paraId="6FC6CC68" w14:textId="6FA95A84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389CADB7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DC109BD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/>
                <w:color w:val="000000" w:themeColor="text1"/>
                <w:sz w:val="20"/>
                <w:szCs w:val="20"/>
              </w:rPr>
              <w:t>ATCGGCGATTCTCCAACTCA</w:t>
            </w:r>
          </w:p>
        </w:tc>
      </w:tr>
      <w:tr w:rsidR="000123A4" w:rsidRPr="007A71AD" w14:paraId="7B754702" w14:textId="77777777" w:rsidTr="00D553DB">
        <w:trPr>
          <w:trHeight w:val="300"/>
        </w:trPr>
        <w:tc>
          <w:tcPr>
            <w:tcW w:w="2830" w:type="dxa"/>
          </w:tcPr>
          <w:p w14:paraId="7F8C8DE4" w14:textId="5257D680" w:rsidR="000123A4" w:rsidRPr="007A71AD" w:rsidRDefault="000123A4" w:rsidP="00D553DB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4E2C6D8C" w14:textId="77777777" w:rsidR="000123A4" w:rsidRPr="007A71AD" w:rsidRDefault="000123A4" w:rsidP="00D553DB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1973684E" w14:textId="77777777" w:rsidR="000123A4" w:rsidRPr="00E3087E" w:rsidRDefault="000123A4" w:rsidP="00D553DB">
            <w:pPr>
              <w:textAlignment w:val="baseline"/>
              <w:rPr>
                <w:rFonts w:asciiTheme="minorHAnsi" w:hAnsiTheme="minorHAnsi" w:cs="Segoe U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 w:themeColor="text1"/>
                <w:sz w:val="20"/>
                <w:szCs w:val="20"/>
              </w:rPr>
              <w:t>CCACCTACGGCCCAGTATTT</w:t>
            </w:r>
          </w:p>
        </w:tc>
      </w:tr>
      <w:tr w:rsidR="00D43092" w:rsidRPr="007A71AD" w14:paraId="1D0F17F3" w14:textId="77777777" w:rsidTr="00D553DB">
        <w:trPr>
          <w:trHeight w:val="300"/>
        </w:trPr>
        <w:tc>
          <w:tcPr>
            <w:tcW w:w="2830" w:type="dxa"/>
          </w:tcPr>
          <w:p w14:paraId="4E19AC19" w14:textId="065EFD99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49EC0B7B" w14:textId="1D125359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F8143B3" w14:textId="7D124FF0" w:rsidR="00D43092" w:rsidRPr="00E3087E" w:rsidRDefault="007C1892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CTGCAGATATGGACGGTGG</w:t>
            </w:r>
          </w:p>
        </w:tc>
      </w:tr>
      <w:tr w:rsidR="00D43092" w:rsidRPr="007A71AD" w14:paraId="6ADAC829" w14:textId="77777777" w:rsidTr="00D553DB">
        <w:trPr>
          <w:trHeight w:val="300"/>
        </w:trPr>
        <w:tc>
          <w:tcPr>
            <w:tcW w:w="2830" w:type="dxa"/>
          </w:tcPr>
          <w:p w14:paraId="12929009" w14:textId="184D52FF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1BAC73D3" w14:textId="1A98503E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41E4353A" w14:textId="321FC2EC" w:rsidR="00D43092" w:rsidRPr="00E3087E" w:rsidRDefault="005F146E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AGCAGGATCAGGCCATCTTT</w:t>
            </w:r>
          </w:p>
        </w:tc>
      </w:tr>
      <w:tr w:rsidR="00D43092" w:rsidRPr="007A71AD" w14:paraId="3F40085D" w14:textId="77777777" w:rsidTr="00D553DB">
        <w:trPr>
          <w:trHeight w:val="300"/>
        </w:trPr>
        <w:tc>
          <w:tcPr>
            <w:tcW w:w="2830" w:type="dxa"/>
          </w:tcPr>
          <w:p w14:paraId="63357678" w14:textId="44C7BA40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pD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150EC664" w14:textId="3B7BBB21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2DDBA46" w14:textId="7E0276CF" w:rsidR="00D43092" w:rsidRPr="00E3087E" w:rsidRDefault="00832BCC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AAGTGTCAACATTCGCCTGG</w:t>
            </w:r>
          </w:p>
        </w:tc>
      </w:tr>
      <w:tr w:rsidR="00D43092" w:rsidRPr="007A71AD" w14:paraId="173D8578" w14:textId="77777777" w:rsidTr="00D553DB">
        <w:trPr>
          <w:trHeight w:val="300"/>
        </w:trPr>
        <w:tc>
          <w:tcPr>
            <w:tcW w:w="2830" w:type="dxa"/>
          </w:tcPr>
          <w:p w14:paraId="02D24593" w14:textId="63205FF0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pD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57C3BACB" w14:textId="247EE545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AE1E5E7" w14:textId="10E1EBB5" w:rsidR="00D43092" w:rsidRPr="00E3087E" w:rsidRDefault="00D718E9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CCAGGCTCAGCATTGTCATC</w:t>
            </w:r>
          </w:p>
        </w:tc>
      </w:tr>
      <w:tr w:rsidR="00D43092" w:rsidRPr="007A71AD" w14:paraId="249B21EC" w14:textId="77777777" w:rsidTr="00D553DB">
        <w:trPr>
          <w:trHeight w:val="300"/>
        </w:trPr>
        <w:tc>
          <w:tcPr>
            <w:tcW w:w="2830" w:type="dxa"/>
          </w:tcPr>
          <w:p w14:paraId="394538F7" w14:textId="0E24E36A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trE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2FA7216A" w14:textId="13DF44EF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9B9B680" w14:textId="52EDDEA8" w:rsidR="00D43092" w:rsidRPr="00E3087E" w:rsidRDefault="003B04D7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GGTGCTTTCTGTGCTGAAC</w:t>
            </w:r>
          </w:p>
        </w:tc>
      </w:tr>
      <w:tr w:rsidR="00D43092" w:rsidRPr="007A71AD" w14:paraId="5514FC40" w14:textId="77777777" w:rsidTr="00D553DB">
        <w:trPr>
          <w:trHeight w:val="300"/>
        </w:trPr>
        <w:tc>
          <w:tcPr>
            <w:tcW w:w="2830" w:type="dxa"/>
          </w:tcPr>
          <w:p w14:paraId="06BFB9B4" w14:textId="27CD686F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htrE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_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0443D6DB" w14:textId="5A5AD8F2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9964655" w14:textId="5AF1E0CB" w:rsidR="00D43092" w:rsidRPr="00E3087E" w:rsidRDefault="000A3E05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CGTACACACCCGGTATAGC</w:t>
            </w:r>
          </w:p>
        </w:tc>
      </w:tr>
      <w:tr w:rsidR="00D43092" w:rsidRPr="007A71AD" w14:paraId="5FBFD7F8" w14:textId="77777777" w:rsidTr="00D553DB">
        <w:trPr>
          <w:trHeight w:val="300"/>
        </w:trPr>
        <w:tc>
          <w:tcPr>
            <w:tcW w:w="2830" w:type="dxa"/>
          </w:tcPr>
          <w:p w14:paraId="51642038" w14:textId="33737B82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M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0934EB13" w14:textId="735F84A9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4E2AEC80" w14:textId="193BF17F" w:rsidR="00D43092" w:rsidRPr="00E3087E" w:rsidRDefault="00A10188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GGGCCTGGATAAGATCACGA</w:t>
            </w:r>
          </w:p>
        </w:tc>
      </w:tr>
      <w:tr w:rsidR="00D43092" w:rsidRPr="007A71AD" w14:paraId="4ECD1B78" w14:textId="77777777" w:rsidTr="00D553DB">
        <w:trPr>
          <w:trHeight w:val="300"/>
        </w:trPr>
        <w:tc>
          <w:tcPr>
            <w:tcW w:w="2830" w:type="dxa"/>
          </w:tcPr>
          <w:p w14:paraId="1ADF0568" w14:textId="3CC054AF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M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78DF1708" w14:textId="3ABE396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1838D36" w14:textId="7D412BB5" w:rsidR="00D43092" w:rsidRPr="00E3087E" w:rsidRDefault="008F226D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CGTTTCCGGTCAGAGTGGTA</w:t>
            </w:r>
          </w:p>
        </w:tc>
      </w:tr>
      <w:tr w:rsidR="00D43092" w:rsidRPr="007A71AD" w14:paraId="741FAB74" w14:textId="77777777" w:rsidTr="00D553DB">
        <w:trPr>
          <w:trHeight w:val="300"/>
        </w:trPr>
        <w:tc>
          <w:tcPr>
            <w:tcW w:w="2830" w:type="dxa"/>
          </w:tcPr>
          <w:p w14:paraId="5560C96B" w14:textId="3E55B246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L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7D1BEA08" w14:textId="3F3289AC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2EE1EC8" w14:textId="5C41FA04" w:rsidR="00D43092" w:rsidRPr="00E3087E" w:rsidRDefault="00DF337A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TAACCAAGCGAGCCACATG</w:t>
            </w:r>
          </w:p>
        </w:tc>
      </w:tr>
      <w:tr w:rsidR="00D43092" w:rsidRPr="007A71AD" w14:paraId="42F2CF93" w14:textId="77777777" w:rsidTr="00D553DB">
        <w:trPr>
          <w:trHeight w:val="300"/>
        </w:trPr>
        <w:tc>
          <w:tcPr>
            <w:tcW w:w="2830" w:type="dxa"/>
          </w:tcPr>
          <w:p w14:paraId="6785850B" w14:textId="724965FF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L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084DF6C1" w14:textId="59074F13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1FFF1FA" w14:textId="54CE336A" w:rsidR="00D43092" w:rsidRPr="00E3087E" w:rsidRDefault="008C653D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GTTTCGGTGCTCCAGACTTC</w:t>
            </w:r>
          </w:p>
        </w:tc>
      </w:tr>
      <w:tr w:rsidR="00D43092" w:rsidRPr="007A71AD" w14:paraId="5137FDED" w14:textId="77777777" w:rsidTr="00D553DB">
        <w:trPr>
          <w:trHeight w:val="300"/>
        </w:trPr>
        <w:tc>
          <w:tcPr>
            <w:tcW w:w="2830" w:type="dxa"/>
          </w:tcPr>
          <w:p w14:paraId="07C0339F" w14:textId="4BBAC619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K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738914FA" w14:textId="009E241B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CF6C031" w14:textId="3970969F" w:rsidR="00D43092" w:rsidRPr="00E3087E" w:rsidRDefault="00001EA5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TCCCATTACCTGTCCAGCG</w:t>
            </w:r>
          </w:p>
        </w:tc>
      </w:tr>
      <w:tr w:rsidR="00D43092" w:rsidRPr="007A71AD" w14:paraId="7B79D223" w14:textId="77777777" w:rsidTr="00D553DB">
        <w:trPr>
          <w:trHeight w:val="300"/>
        </w:trPr>
        <w:tc>
          <w:tcPr>
            <w:tcW w:w="2830" w:type="dxa"/>
          </w:tcPr>
          <w:p w14:paraId="1A159A0D" w14:textId="496DAC84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K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49C3A1A4" w14:textId="051A4B23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11CDDE7" w14:textId="35A95F3E" w:rsidR="00D43092" w:rsidRPr="00E3087E" w:rsidRDefault="00762CF4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CCCTGGTTACTGATTCCGCT</w:t>
            </w:r>
          </w:p>
        </w:tc>
      </w:tr>
      <w:tr w:rsidR="00D43092" w:rsidRPr="007A71AD" w14:paraId="16E17417" w14:textId="77777777" w:rsidTr="00D553DB">
        <w:trPr>
          <w:trHeight w:val="300"/>
        </w:trPr>
        <w:tc>
          <w:tcPr>
            <w:tcW w:w="2830" w:type="dxa"/>
          </w:tcPr>
          <w:p w14:paraId="034EFB2D" w14:textId="36C8E2D5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08068DF2" w14:textId="79F37D32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E8030EA" w14:textId="7AB51257" w:rsidR="00D43092" w:rsidRPr="00E3087E" w:rsidRDefault="003B01B8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ATGGTAATTTCAACGGCCCG</w:t>
            </w:r>
          </w:p>
        </w:tc>
      </w:tr>
      <w:tr w:rsidR="00D43092" w:rsidRPr="007A71AD" w14:paraId="68DDCFB1" w14:textId="77777777" w:rsidTr="00D553DB">
        <w:trPr>
          <w:trHeight w:val="300"/>
        </w:trPr>
        <w:tc>
          <w:tcPr>
            <w:tcW w:w="2830" w:type="dxa"/>
          </w:tcPr>
          <w:p w14:paraId="68C28B65" w14:textId="061DD79B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C_</w:t>
            </w:r>
            <w:r w:rsidR="00FD38C4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EC958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0A6A8B45" w14:textId="40442F1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46D86EC" w14:textId="414E2549" w:rsidR="00D43092" w:rsidRPr="00E3087E" w:rsidRDefault="00E3087E" w:rsidP="00D43092">
            <w:pPr>
              <w:textAlignment w:val="baseline"/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E3087E">
              <w:rPr>
                <w:rFonts w:asciiTheme="minorHAnsi" w:hAnsiTheme="minorHAnsi"/>
                <w:color w:val="000000"/>
                <w:sz w:val="20"/>
                <w:szCs w:val="20"/>
              </w:rPr>
              <w:t>TGTCGGGCCAAGTTGAGTAG</w:t>
            </w:r>
          </w:p>
        </w:tc>
      </w:tr>
      <w:tr w:rsidR="00D43092" w:rsidRPr="007A71AD" w14:paraId="45F59059" w14:textId="77777777" w:rsidTr="00D553DB">
        <w:trPr>
          <w:trHeight w:val="300"/>
        </w:trPr>
        <w:tc>
          <w:tcPr>
            <w:tcW w:w="2830" w:type="dxa"/>
          </w:tcPr>
          <w:p w14:paraId="5D320D4A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oc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6434A992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35A302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0" w:name="_Toc142351440"/>
            <w:bookmarkStart w:id="1" w:name="_Toc142367853"/>
            <w:bookmarkStart w:id="2" w:name="_Toc142369775"/>
            <w:bookmarkStart w:id="3" w:name="_Toc142375177"/>
            <w:bookmarkStart w:id="4" w:name="_Toc142387361"/>
            <w:r w:rsidRPr="007A71AD">
              <w:rPr>
                <w:rFonts w:ascii="Aptos" w:eastAsia="Arial Unicode MS" w:hAnsi="Aptos" w:cstheme="minorHAnsi"/>
                <w:color w:val="000000" w:themeColor="text1"/>
                <w:sz w:val="20"/>
                <w:szCs w:val="20"/>
              </w:rPr>
              <w:t>GTCTGCTGTCACCACGGTTA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D43092" w:rsidRPr="007A71AD" w14:paraId="61D44AF2" w14:textId="77777777" w:rsidTr="00D553DB">
        <w:trPr>
          <w:trHeight w:val="300"/>
        </w:trPr>
        <w:tc>
          <w:tcPr>
            <w:tcW w:w="2830" w:type="dxa"/>
          </w:tcPr>
          <w:p w14:paraId="78AF73CE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oc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7DFA9EF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12B26B8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5" w:name="_Toc142351441"/>
            <w:bookmarkStart w:id="6" w:name="_Toc142367854"/>
            <w:bookmarkStart w:id="7" w:name="_Toc142369776"/>
            <w:bookmarkStart w:id="8" w:name="_Toc142375178"/>
            <w:bookmarkStart w:id="9" w:name="_Toc142387362"/>
            <w:r w:rsidRPr="007A71AD">
              <w:rPr>
                <w:rFonts w:ascii="Aptos" w:eastAsia="Arial Unicode MS" w:hAnsi="Aptos" w:cstheme="minorHAnsi"/>
                <w:color w:val="000000" w:themeColor="text1"/>
                <w:sz w:val="20"/>
                <w:szCs w:val="20"/>
              </w:rPr>
              <w:t>CGAACCTGTCCAAGATTAACCG</w:t>
            </w:r>
            <w:bookmarkEnd w:id="5"/>
            <w:bookmarkEnd w:id="6"/>
            <w:bookmarkEnd w:id="7"/>
            <w:bookmarkEnd w:id="8"/>
            <w:bookmarkEnd w:id="9"/>
          </w:p>
        </w:tc>
      </w:tr>
      <w:tr w:rsidR="00D43092" w:rsidRPr="007A71AD" w14:paraId="78CFEAFA" w14:textId="77777777" w:rsidTr="00D553DB">
        <w:trPr>
          <w:trHeight w:val="300"/>
        </w:trPr>
        <w:tc>
          <w:tcPr>
            <w:tcW w:w="2830" w:type="dxa"/>
          </w:tcPr>
          <w:p w14:paraId="284C2080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im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0B878846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9839AA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0" w:name="_Toc142351456"/>
            <w:bookmarkStart w:id="11" w:name="_Toc142367869"/>
            <w:bookmarkStart w:id="12" w:name="_Toc142369791"/>
            <w:bookmarkStart w:id="13" w:name="_Toc142375193"/>
            <w:bookmarkStart w:id="14" w:name="_Toc142387377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TTGTTCTGTCGGCTCTGTCC</w:t>
            </w:r>
            <w:bookmarkEnd w:id="10"/>
            <w:bookmarkEnd w:id="11"/>
            <w:bookmarkEnd w:id="12"/>
            <w:bookmarkEnd w:id="13"/>
            <w:bookmarkEnd w:id="14"/>
          </w:p>
        </w:tc>
      </w:tr>
      <w:tr w:rsidR="00D43092" w:rsidRPr="007A71AD" w14:paraId="075AE6A3" w14:textId="77777777" w:rsidTr="00D553DB">
        <w:trPr>
          <w:trHeight w:val="300"/>
        </w:trPr>
        <w:tc>
          <w:tcPr>
            <w:tcW w:w="2830" w:type="dxa"/>
          </w:tcPr>
          <w:p w14:paraId="5B766684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im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6847ACCB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0BCD598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5" w:name="_Toc142351457"/>
            <w:bookmarkStart w:id="16" w:name="_Toc142367870"/>
            <w:bookmarkStart w:id="17" w:name="_Toc142369792"/>
            <w:bookmarkStart w:id="18" w:name="_Toc142375194"/>
            <w:bookmarkStart w:id="19" w:name="_Toc142387378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AGCGGCGTTAACAACTTCC</w:t>
            </w:r>
            <w:bookmarkEnd w:id="15"/>
            <w:bookmarkEnd w:id="16"/>
            <w:bookmarkEnd w:id="17"/>
            <w:bookmarkEnd w:id="18"/>
            <w:bookmarkEnd w:id="19"/>
          </w:p>
        </w:tc>
      </w:tr>
      <w:tr w:rsidR="00D43092" w:rsidRPr="007A71AD" w14:paraId="76E11D0A" w14:textId="77777777" w:rsidTr="00D553DB">
        <w:trPr>
          <w:trHeight w:val="300"/>
        </w:trPr>
        <w:tc>
          <w:tcPr>
            <w:tcW w:w="2830" w:type="dxa"/>
          </w:tcPr>
          <w:p w14:paraId="454EBA74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eh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7853D9A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43D253A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20" w:name="_Toc142351444"/>
            <w:bookmarkStart w:id="21" w:name="_Toc142367857"/>
            <w:bookmarkStart w:id="22" w:name="_Toc142369779"/>
            <w:bookmarkStart w:id="23" w:name="_Toc142375181"/>
            <w:bookmarkStart w:id="24" w:name="_Toc142387365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TTTAAAAGTGTGACTGGCGTACC</w:t>
            </w:r>
            <w:bookmarkEnd w:id="20"/>
            <w:bookmarkEnd w:id="21"/>
            <w:bookmarkEnd w:id="22"/>
            <w:bookmarkEnd w:id="23"/>
            <w:bookmarkEnd w:id="24"/>
          </w:p>
        </w:tc>
      </w:tr>
      <w:tr w:rsidR="00D43092" w:rsidRPr="007A71AD" w14:paraId="7538B05E" w14:textId="77777777" w:rsidTr="00D553DB">
        <w:trPr>
          <w:trHeight w:val="300"/>
        </w:trPr>
        <w:tc>
          <w:tcPr>
            <w:tcW w:w="2830" w:type="dxa"/>
          </w:tcPr>
          <w:p w14:paraId="3523F8E0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eh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400F871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EBF1FE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25" w:name="_Toc142351445"/>
            <w:bookmarkStart w:id="26" w:name="_Toc142367858"/>
            <w:bookmarkStart w:id="27" w:name="_Toc142369780"/>
            <w:bookmarkStart w:id="28" w:name="_Toc142375182"/>
            <w:bookmarkStart w:id="29" w:name="_Toc142387366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CCAACAGCAACACGATCCT</w:t>
            </w:r>
            <w:bookmarkEnd w:id="25"/>
            <w:bookmarkEnd w:id="26"/>
            <w:bookmarkEnd w:id="27"/>
            <w:bookmarkEnd w:id="28"/>
            <w:bookmarkEnd w:id="29"/>
          </w:p>
        </w:tc>
      </w:tr>
      <w:tr w:rsidR="00D43092" w:rsidRPr="007A71AD" w14:paraId="07BD90A7" w14:textId="77777777" w:rsidTr="00D553DB">
        <w:trPr>
          <w:trHeight w:val="300"/>
        </w:trPr>
        <w:tc>
          <w:tcPr>
            <w:tcW w:w="2830" w:type="dxa"/>
          </w:tcPr>
          <w:p w14:paraId="1AD30E3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1935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2DD54EC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B3C6A0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30" w:name="_Toc142351442"/>
            <w:bookmarkStart w:id="31" w:name="_Toc142367855"/>
            <w:bookmarkStart w:id="32" w:name="_Toc142369777"/>
            <w:bookmarkStart w:id="33" w:name="_Toc142375179"/>
            <w:bookmarkStart w:id="34" w:name="_Toc142387363"/>
            <w:r w:rsidRPr="007A71AD">
              <w:rPr>
                <w:rFonts w:ascii="Aptos" w:eastAsia="Arial Unicode MS" w:hAnsi="Aptos" w:cstheme="minorHAnsi"/>
                <w:color w:val="000000" w:themeColor="text1"/>
                <w:sz w:val="20"/>
                <w:szCs w:val="20"/>
              </w:rPr>
              <w:t>GCAATATAACGAGCCTGGAACG</w:t>
            </w:r>
            <w:bookmarkEnd w:id="30"/>
            <w:bookmarkEnd w:id="31"/>
            <w:bookmarkEnd w:id="32"/>
            <w:bookmarkEnd w:id="33"/>
            <w:bookmarkEnd w:id="34"/>
          </w:p>
        </w:tc>
      </w:tr>
      <w:tr w:rsidR="00D43092" w:rsidRPr="007A71AD" w14:paraId="0FEFB5EC" w14:textId="77777777" w:rsidTr="00D553DB">
        <w:trPr>
          <w:trHeight w:val="300"/>
        </w:trPr>
        <w:tc>
          <w:tcPr>
            <w:tcW w:w="2830" w:type="dxa"/>
          </w:tcPr>
          <w:p w14:paraId="0E6309FF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c1935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08833F6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E230125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35" w:name="_Toc142351443"/>
            <w:bookmarkStart w:id="36" w:name="_Toc142367856"/>
            <w:bookmarkStart w:id="37" w:name="_Toc142369778"/>
            <w:bookmarkStart w:id="38" w:name="_Toc142375180"/>
            <w:bookmarkStart w:id="39" w:name="_Toc142387364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TTGGACAGTACAGGGGAGGT</w:t>
            </w:r>
            <w:bookmarkEnd w:id="35"/>
            <w:bookmarkEnd w:id="36"/>
            <w:bookmarkEnd w:id="37"/>
            <w:bookmarkEnd w:id="38"/>
            <w:bookmarkEnd w:id="39"/>
          </w:p>
        </w:tc>
      </w:tr>
      <w:tr w:rsidR="00D43092" w:rsidRPr="007A71AD" w14:paraId="01921399" w14:textId="77777777" w:rsidTr="00D553DB">
        <w:trPr>
          <w:trHeight w:val="300"/>
        </w:trPr>
        <w:tc>
          <w:tcPr>
            <w:tcW w:w="2830" w:type="dxa"/>
          </w:tcPr>
          <w:p w14:paraId="7A22CB2A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fcO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23D8FF7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6CC958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40" w:name="_Toc142351446"/>
            <w:bookmarkStart w:id="41" w:name="_Toc142367859"/>
            <w:bookmarkStart w:id="42" w:name="_Toc142369781"/>
            <w:bookmarkStart w:id="43" w:name="_Toc142375183"/>
            <w:bookmarkStart w:id="44" w:name="_Toc142387367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TGTCAGTGATGGGATGCCTG</w:t>
            </w:r>
            <w:bookmarkEnd w:id="40"/>
            <w:bookmarkEnd w:id="41"/>
            <w:bookmarkEnd w:id="42"/>
            <w:bookmarkEnd w:id="43"/>
            <w:bookmarkEnd w:id="44"/>
          </w:p>
        </w:tc>
      </w:tr>
      <w:tr w:rsidR="00D43092" w:rsidRPr="007A71AD" w14:paraId="50A06347" w14:textId="77777777" w:rsidTr="00D553DB">
        <w:trPr>
          <w:trHeight w:val="300"/>
        </w:trPr>
        <w:tc>
          <w:tcPr>
            <w:tcW w:w="2830" w:type="dxa"/>
          </w:tcPr>
          <w:p w14:paraId="5C06921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fcO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031FA7C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074EC76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45" w:name="_Toc142351447"/>
            <w:bookmarkStart w:id="46" w:name="_Toc142367860"/>
            <w:bookmarkStart w:id="47" w:name="_Toc142369782"/>
            <w:bookmarkStart w:id="48" w:name="_Toc142375184"/>
            <w:bookmarkStart w:id="49" w:name="_Toc142387368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TGGGTTGCGCAAATGATCAC</w:t>
            </w:r>
            <w:bookmarkEnd w:id="45"/>
            <w:bookmarkEnd w:id="46"/>
            <w:bookmarkEnd w:id="47"/>
            <w:bookmarkEnd w:id="48"/>
            <w:bookmarkEnd w:id="49"/>
          </w:p>
        </w:tc>
      </w:tr>
      <w:tr w:rsidR="00D43092" w:rsidRPr="007A71AD" w14:paraId="5CCCA644" w14:textId="77777777" w:rsidTr="00D553DB">
        <w:trPr>
          <w:trHeight w:val="300"/>
        </w:trPr>
        <w:tc>
          <w:tcPr>
            <w:tcW w:w="2830" w:type="dxa"/>
          </w:tcPr>
          <w:p w14:paraId="340D87AA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giL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061A5BA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C3BCA4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50" w:name="_Toc142351450"/>
            <w:bookmarkStart w:id="51" w:name="_Toc142367863"/>
            <w:bookmarkStart w:id="52" w:name="_Toc142369785"/>
            <w:bookmarkStart w:id="53" w:name="_Toc142375187"/>
            <w:bookmarkStart w:id="54" w:name="_Toc142387371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ACCTCGGTGAAGTTGCTGA</w:t>
            </w:r>
            <w:bookmarkEnd w:id="50"/>
            <w:bookmarkEnd w:id="51"/>
            <w:bookmarkEnd w:id="52"/>
            <w:bookmarkEnd w:id="53"/>
            <w:bookmarkEnd w:id="54"/>
          </w:p>
        </w:tc>
      </w:tr>
      <w:tr w:rsidR="00D43092" w:rsidRPr="007A71AD" w14:paraId="02964F2B" w14:textId="77777777" w:rsidTr="00D553DB">
        <w:trPr>
          <w:trHeight w:val="300"/>
        </w:trPr>
        <w:tc>
          <w:tcPr>
            <w:tcW w:w="2830" w:type="dxa"/>
          </w:tcPr>
          <w:p w14:paraId="321364AF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giL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2D0A4938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EA7B34B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55" w:name="_Toc142351451"/>
            <w:bookmarkStart w:id="56" w:name="_Toc142367864"/>
            <w:bookmarkStart w:id="57" w:name="_Toc142369786"/>
            <w:bookmarkStart w:id="58" w:name="_Toc142375188"/>
            <w:bookmarkStart w:id="59" w:name="_Toc142387372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ACAGTGTTAGTGCCGTCAGA</w:t>
            </w:r>
            <w:bookmarkEnd w:id="55"/>
            <w:bookmarkEnd w:id="56"/>
            <w:bookmarkEnd w:id="57"/>
            <w:bookmarkEnd w:id="58"/>
            <w:bookmarkEnd w:id="59"/>
          </w:p>
        </w:tc>
      </w:tr>
      <w:tr w:rsidR="00D43092" w:rsidRPr="007A71AD" w14:paraId="004FDC0F" w14:textId="77777777" w:rsidTr="00D553DB">
        <w:trPr>
          <w:trHeight w:val="300"/>
        </w:trPr>
        <w:tc>
          <w:tcPr>
            <w:tcW w:w="2830" w:type="dxa"/>
          </w:tcPr>
          <w:p w14:paraId="5B67CF1B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lastRenderedPageBreak/>
              <w:t>pap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3881184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4B8D21A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60" w:name="_Toc142351448"/>
            <w:bookmarkStart w:id="61" w:name="_Toc142367861"/>
            <w:bookmarkStart w:id="62" w:name="_Toc142369783"/>
            <w:bookmarkStart w:id="63" w:name="_Toc142375185"/>
            <w:bookmarkStart w:id="64" w:name="_Toc142387369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CGCACCATCAAATTTTACGCG</w:t>
            </w:r>
            <w:bookmarkEnd w:id="60"/>
            <w:bookmarkEnd w:id="61"/>
            <w:bookmarkEnd w:id="62"/>
            <w:bookmarkEnd w:id="63"/>
            <w:bookmarkEnd w:id="64"/>
          </w:p>
        </w:tc>
      </w:tr>
      <w:tr w:rsidR="00D43092" w:rsidRPr="007A71AD" w14:paraId="1814FB42" w14:textId="77777777" w:rsidTr="00D553DB">
        <w:trPr>
          <w:trHeight w:val="300"/>
        </w:trPr>
        <w:tc>
          <w:tcPr>
            <w:tcW w:w="2830" w:type="dxa"/>
          </w:tcPr>
          <w:p w14:paraId="12B9D244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pap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7DC431A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AB0B4C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65" w:name="_Toc142351449"/>
            <w:bookmarkStart w:id="66" w:name="_Toc142367862"/>
            <w:bookmarkStart w:id="67" w:name="_Toc142369784"/>
            <w:bookmarkStart w:id="68" w:name="_Toc142375186"/>
            <w:bookmarkStart w:id="69" w:name="_Toc142387370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CAAGTGGTCCGCAGAGTGA</w:t>
            </w:r>
            <w:bookmarkEnd w:id="65"/>
            <w:bookmarkEnd w:id="66"/>
            <w:bookmarkEnd w:id="67"/>
            <w:bookmarkEnd w:id="68"/>
            <w:bookmarkEnd w:id="69"/>
          </w:p>
        </w:tc>
      </w:tr>
      <w:tr w:rsidR="00D43092" w:rsidRPr="007A71AD" w14:paraId="6005FC4F" w14:textId="77777777" w:rsidTr="00D553DB">
        <w:trPr>
          <w:trHeight w:val="300"/>
        </w:trPr>
        <w:tc>
          <w:tcPr>
            <w:tcW w:w="2830" w:type="dxa"/>
          </w:tcPr>
          <w:p w14:paraId="77F7E432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papA2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7BFA4E7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4CA1389F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70" w:name="_Toc142351454"/>
            <w:bookmarkStart w:id="71" w:name="_Toc142367867"/>
            <w:bookmarkStart w:id="72" w:name="_Toc142369789"/>
            <w:bookmarkStart w:id="73" w:name="_Toc142375191"/>
            <w:bookmarkStart w:id="74" w:name="_Toc142387375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GGCACCTTCAGCTACATTCT</w:t>
            </w:r>
            <w:bookmarkEnd w:id="70"/>
            <w:bookmarkEnd w:id="71"/>
            <w:bookmarkEnd w:id="72"/>
            <w:bookmarkEnd w:id="73"/>
            <w:bookmarkEnd w:id="74"/>
          </w:p>
        </w:tc>
      </w:tr>
      <w:tr w:rsidR="00D43092" w:rsidRPr="007A71AD" w14:paraId="2BD785AC" w14:textId="77777777" w:rsidTr="00D553DB">
        <w:trPr>
          <w:trHeight w:val="300"/>
        </w:trPr>
        <w:tc>
          <w:tcPr>
            <w:tcW w:w="2830" w:type="dxa"/>
          </w:tcPr>
          <w:p w14:paraId="60AD46A7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papA2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727C5A58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7A2CE7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75" w:name="_Toc142351455"/>
            <w:bookmarkStart w:id="76" w:name="_Toc142367868"/>
            <w:bookmarkStart w:id="77" w:name="_Toc142369790"/>
            <w:bookmarkStart w:id="78" w:name="_Toc142375192"/>
            <w:bookmarkStart w:id="79" w:name="_Toc142387376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GAGACCGGGGCTTCAAATCT</w:t>
            </w:r>
            <w:bookmarkEnd w:id="75"/>
            <w:bookmarkEnd w:id="76"/>
            <w:bookmarkEnd w:id="77"/>
            <w:bookmarkEnd w:id="78"/>
            <w:bookmarkEnd w:id="79"/>
          </w:p>
        </w:tc>
      </w:tr>
      <w:tr w:rsidR="00D43092" w:rsidRPr="007A71AD" w14:paraId="3218EB59" w14:textId="77777777" w:rsidTr="00D553DB">
        <w:trPr>
          <w:trHeight w:val="300"/>
        </w:trPr>
        <w:tc>
          <w:tcPr>
            <w:tcW w:w="2830" w:type="dxa"/>
          </w:tcPr>
          <w:p w14:paraId="062FD42E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auf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73EBA121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191669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80" w:name="_Toc142351452"/>
            <w:bookmarkStart w:id="81" w:name="_Toc142367865"/>
            <w:bookmarkStart w:id="82" w:name="_Toc142369787"/>
            <w:bookmarkStart w:id="83" w:name="_Toc142375189"/>
            <w:bookmarkStart w:id="84" w:name="_Toc142387373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ATTGTATAAGCGGCGGTGGA</w:t>
            </w:r>
            <w:bookmarkEnd w:id="80"/>
            <w:bookmarkEnd w:id="81"/>
            <w:bookmarkEnd w:id="82"/>
            <w:bookmarkEnd w:id="83"/>
            <w:bookmarkEnd w:id="84"/>
          </w:p>
        </w:tc>
      </w:tr>
      <w:tr w:rsidR="00D43092" w:rsidRPr="007A71AD" w14:paraId="0D05DE98" w14:textId="77777777" w:rsidTr="00D553DB">
        <w:trPr>
          <w:trHeight w:val="300"/>
        </w:trPr>
        <w:tc>
          <w:tcPr>
            <w:tcW w:w="2830" w:type="dxa"/>
          </w:tcPr>
          <w:p w14:paraId="010975ED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aufA_CFT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62FDA83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82C0D45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85" w:name="_Toc142351453"/>
            <w:bookmarkStart w:id="86" w:name="_Toc142367866"/>
            <w:bookmarkStart w:id="87" w:name="_Toc142369788"/>
            <w:bookmarkStart w:id="88" w:name="_Toc142375190"/>
            <w:bookmarkStart w:id="89" w:name="_Toc142387374"/>
            <w:r w:rsidRPr="007A71AD">
              <w:rPr>
                <w:rFonts w:ascii="Aptos" w:hAnsi="Aptos" w:cstheme="minorHAnsi"/>
                <w:color w:val="000000" w:themeColor="text1"/>
                <w:sz w:val="20"/>
                <w:szCs w:val="20"/>
              </w:rPr>
              <w:t>CGACTGGTGTAGGGATTCGAA</w:t>
            </w:r>
            <w:bookmarkEnd w:id="85"/>
            <w:bookmarkEnd w:id="86"/>
            <w:bookmarkEnd w:id="87"/>
            <w:bookmarkEnd w:id="88"/>
            <w:bookmarkEnd w:id="89"/>
          </w:p>
        </w:tc>
      </w:tr>
      <w:tr w:rsidR="00D43092" w:rsidRPr="007A71AD" w14:paraId="2B659476" w14:textId="77777777" w:rsidTr="00D553DB">
        <w:trPr>
          <w:trHeight w:val="300"/>
        </w:trPr>
        <w:tc>
          <w:tcPr>
            <w:tcW w:w="2830" w:type="dxa"/>
          </w:tcPr>
          <w:p w14:paraId="35392E7B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im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6DB9068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E3CBE8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90" w:name="_Toc142351462"/>
            <w:bookmarkStart w:id="91" w:name="_Toc142367875"/>
            <w:bookmarkStart w:id="92" w:name="_Toc142369797"/>
            <w:bookmarkStart w:id="93" w:name="_Toc142375199"/>
            <w:bookmarkStart w:id="94" w:name="_Toc142387383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TGTTCTGTCGGCTCTGTCC</w:t>
            </w:r>
            <w:bookmarkEnd w:id="90"/>
            <w:bookmarkEnd w:id="91"/>
            <w:bookmarkEnd w:id="92"/>
            <w:bookmarkEnd w:id="93"/>
            <w:bookmarkEnd w:id="94"/>
          </w:p>
        </w:tc>
      </w:tr>
      <w:tr w:rsidR="00D43092" w:rsidRPr="007A71AD" w14:paraId="30E83B82" w14:textId="77777777" w:rsidTr="00D553DB">
        <w:trPr>
          <w:trHeight w:val="300"/>
        </w:trPr>
        <w:tc>
          <w:tcPr>
            <w:tcW w:w="2830" w:type="dxa"/>
          </w:tcPr>
          <w:p w14:paraId="72FD49DB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fim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_Rev</w:t>
            </w:r>
          </w:p>
        </w:tc>
        <w:tc>
          <w:tcPr>
            <w:tcW w:w="2410" w:type="dxa"/>
          </w:tcPr>
          <w:p w14:paraId="7A075256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5EEB025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95" w:name="_Toc142351463"/>
            <w:bookmarkStart w:id="96" w:name="_Toc142367876"/>
            <w:bookmarkStart w:id="97" w:name="_Toc142369798"/>
            <w:bookmarkStart w:id="98" w:name="_Toc142375200"/>
            <w:bookmarkStart w:id="99" w:name="_Toc142387384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AAGCGGCGTTAACAACTTCC</w:t>
            </w:r>
            <w:bookmarkEnd w:id="95"/>
            <w:bookmarkEnd w:id="96"/>
            <w:bookmarkEnd w:id="97"/>
            <w:bookmarkEnd w:id="98"/>
            <w:bookmarkEnd w:id="99"/>
          </w:p>
        </w:tc>
      </w:tr>
      <w:tr w:rsidR="00D43092" w:rsidRPr="007A71AD" w14:paraId="2D307F8C" w14:textId="77777777" w:rsidTr="00D553DB">
        <w:trPr>
          <w:trHeight w:val="300"/>
        </w:trPr>
        <w:tc>
          <w:tcPr>
            <w:tcW w:w="2830" w:type="dxa"/>
          </w:tcPr>
          <w:p w14:paraId="583FA951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1D4F6005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9236042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00" w:name="_Toc142351460"/>
            <w:bookmarkStart w:id="101" w:name="_Toc142367873"/>
            <w:bookmarkStart w:id="102" w:name="_Toc142369795"/>
            <w:bookmarkStart w:id="103" w:name="_Toc142375197"/>
            <w:bookmarkStart w:id="104" w:name="_Toc142387381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GCGGATTTGGAAGTTGCATC</w:t>
            </w:r>
            <w:bookmarkEnd w:id="100"/>
            <w:bookmarkEnd w:id="101"/>
            <w:bookmarkEnd w:id="102"/>
            <w:bookmarkEnd w:id="103"/>
            <w:bookmarkEnd w:id="104"/>
          </w:p>
        </w:tc>
      </w:tr>
      <w:tr w:rsidR="00D43092" w:rsidRPr="007A71AD" w14:paraId="59505C41" w14:textId="77777777" w:rsidTr="00D553DB">
        <w:trPr>
          <w:trHeight w:val="300"/>
        </w:trPr>
        <w:tc>
          <w:tcPr>
            <w:tcW w:w="2830" w:type="dxa"/>
          </w:tcPr>
          <w:p w14:paraId="3899E0D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adN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_Rev</w:t>
            </w:r>
          </w:p>
        </w:tc>
        <w:tc>
          <w:tcPr>
            <w:tcW w:w="2410" w:type="dxa"/>
          </w:tcPr>
          <w:p w14:paraId="0253A726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E4006C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05" w:name="_Toc142351461"/>
            <w:bookmarkStart w:id="106" w:name="_Toc142367874"/>
            <w:bookmarkStart w:id="107" w:name="_Toc142369796"/>
            <w:bookmarkStart w:id="108" w:name="_Toc142375198"/>
            <w:bookmarkStart w:id="109" w:name="_Toc142387382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GACGGTGTTAATATTGCTCTGC</w:t>
            </w:r>
            <w:bookmarkEnd w:id="105"/>
            <w:bookmarkEnd w:id="106"/>
            <w:bookmarkEnd w:id="107"/>
            <w:bookmarkEnd w:id="108"/>
            <w:bookmarkEnd w:id="109"/>
          </w:p>
        </w:tc>
      </w:tr>
      <w:tr w:rsidR="00D43092" w:rsidRPr="007A71AD" w14:paraId="0D58E4CC" w14:textId="77777777" w:rsidTr="00D553DB">
        <w:trPr>
          <w:trHeight w:val="300"/>
        </w:trPr>
        <w:tc>
          <w:tcPr>
            <w:tcW w:w="2830" w:type="dxa"/>
          </w:tcPr>
          <w:p w14:paraId="7AF00C4A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fcO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66147B8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AD4B60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10" w:name="_Toc142351468"/>
            <w:bookmarkStart w:id="111" w:name="_Toc142367881"/>
            <w:bookmarkStart w:id="112" w:name="_Toc142369803"/>
            <w:bookmarkStart w:id="113" w:name="_Toc142375205"/>
            <w:bookmarkStart w:id="114" w:name="_Toc142387389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ACCGGCGTTACTGTGACTTT</w:t>
            </w:r>
            <w:bookmarkEnd w:id="110"/>
            <w:bookmarkEnd w:id="111"/>
            <w:bookmarkEnd w:id="112"/>
            <w:bookmarkEnd w:id="113"/>
            <w:bookmarkEnd w:id="114"/>
          </w:p>
        </w:tc>
      </w:tr>
      <w:tr w:rsidR="00D43092" w:rsidRPr="007A71AD" w14:paraId="67EAF6D8" w14:textId="77777777" w:rsidTr="00D553DB">
        <w:trPr>
          <w:trHeight w:val="300"/>
        </w:trPr>
        <w:tc>
          <w:tcPr>
            <w:tcW w:w="2830" w:type="dxa"/>
          </w:tcPr>
          <w:p w14:paraId="264E11F2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fcO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_Rev</w:t>
            </w:r>
          </w:p>
        </w:tc>
        <w:tc>
          <w:tcPr>
            <w:tcW w:w="2410" w:type="dxa"/>
          </w:tcPr>
          <w:p w14:paraId="1C132E5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6E630C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15" w:name="_Toc142351469"/>
            <w:bookmarkStart w:id="116" w:name="_Toc142367882"/>
            <w:bookmarkStart w:id="117" w:name="_Toc142369804"/>
            <w:bookmarkStart w:id="118" w:name="_Toc142375206"/>
            <w:bookmarkStart w:id="119" w:name="_Toc142387390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GATCGTGGCGCTTATTGTCG</w:t>
            </w:r>
            <w:bookmarkEnd w:id="115"/>
            <w:bookmarkEnd w:id="116"/>
            <w:bookmarkEnd w:id="117"/>
            <w:bookmarkEnd w:id="118"/>
            <w:bookmarkEnd w:id="119"/>
          </w:p>
        </w:tc>
      </w:tr>
      <w:tr w:rsidR="00D43092" w:rsidRPr="007A71AD" w14:paraId="00FEAA8F" w14:textId="77777777" w:rsidTr="00D553DB">
        <w:trPr>
          <w:trHeight w:val="300"/>
        </w:trPr>
        <w:tc>
          <w:tcPr>
            <w:tcW w:w="2830" w:type="dxa"/>
          </w:tcPr>
          <w:p w14:paraId="3C0CBC86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eh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4FA9246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6E6D824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20" w:name="_Toc142351466"/>
            <w:bookmarkStart w:id="121" w:name="_Toc142367879"/>
            <w:bookmarkStart w:id="122" w:name="_Toc142369801"/>
            <w:bookmarkStart w:id="123" w:name="_Toc142375203"/>
            <w:bookmarkStart w:id="124" w:name="_Toc142387387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CCAGTGCGCCAGATTTAACT</w:t>
            </w:r>
            <w:bookmarkEnd w:id="120"/>
            <w:bookmarkEnd w:id="121"/>
            <w:bookmarkEnd w:id="122"/>
            <w:bookmarkEnd w:id="123"/>
            <w:bookmarkEnd w:id="124"/>
          </w:p>
        </w:tc>
      </w:tr>
      <w:tr w:rsidR="00D43092" w:rsidRPr="007A71AD" w14:paraId="02CD2DE3" w14:textId="77777777" w:rsidTr="00D553DB">
        <w:trPr>
          <w:trHeight w:val="300"/>
        </w:trPr>
        <w:tc>
          <w:tcPr>
            <w:tcW w:w="2830" w:type="dxa"/>
          </w:tcPr>
          <w:p w14:paraId="44E1DC62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eh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27D06A6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18FC034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25" w:name="_Toc142351467"/>
            <w:bookmarkStart w:id="126" w:name="_Toc142367880"/>
            <w:bookmarkStart w:id="127" w:name="_Toc142369802"/>
            <w:bookmarkStart w:id="128" w:name="_Toc142375204"/>
            <w:bookmarkStart w:id="129" w:name="_Toc142387388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AGAAATTGCGGCAAAGTCAAAAC</w:t>
            </w:r>
            <w:bookmarkEnd w:id="125"/>
            <w:bookmarkEnd w:id="126"/>
            <w:bookmarkEnd w:id="127"/>
            <w:bookmarkEnd w:id="128"/>
            <w:bookmarkEnd w:id="129"/>
          </w:p>
        </w:tc>
      </w:tr>
      <w:tr w:rsidR="00D43092" w:rsidRPr="007A71AD" w14:paraId="3248FC2F" w14:textId="77777777" w:rsidTr="00D553DB">
        <w:trPr>
          <w:trHeight w:val="300"/>
        </w:trPr>
        <w:tc>
          <w:tcPr>
            <w:tcW w:w="2830" w:type="dxa"/>
          </w:tcPr>
          <w:p w14:paraId="14660A47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1770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29A4F63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8871BF9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30" w:name="_Toc142351474"/>
            <w:bookmarkStart w:id="131" w:name="_Toc142367887"/>
            <w:bookmarkStart w:id="132" w:name="_Toc142369809"/>
            <w:bookmarkStart w:id="133" w:name="_Toc142375211"/>
            <w:bookmarkStart w:id="134" w:name="_Toc142387395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TGTTGCCGATACTTGCGAAA</w:t>
            </w:r>
            <w:bookmarkEnd w:id="130"/>
            <w:bookmarkEnd w:id="131"/>
            <w:bookmarkEnd w:id="132"/>
            <w:bookmarkEnd w:id="133"/>
            <w:bookmarkEnd w:id="134"/>
          </w:p>
        </w:tc>
      </w:tr>
      <w:tr w:rsidR="00D43092" w:rsidRPr="007A71AD" w14:paraId="373FA55A" w14:textId="77777777" w:rsidTr="00D553DB">
        <w:trPr>
          <w:trHeight w:val="300"/>
        </w:trPr>
        <w:tc>
          <w:tcPr>
            <w:tcW w:w="2830" w:type="dxa"/>
          </w:tcPr>
          <w:p w14:paraId="34FF5544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1770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4276E26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5D854F2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35" w:name="_Toc142351475"/>
            <w:bookmarkStart w:id="136" w:name="_Toc142367888"/>
            <w:bookmarkStart w:id="137" w:name="_Toc142369810"/>
            <w:bookmarkStart w:id="138" w:name="_Toc142375212"/>
            <w:bookmarkStart w:id="139" w:name="_Toc142387396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CCGTCTCCAGAATAGTCCGC</w:t>
            </w:r>
            <w:bookmarkEnd w:id="135"/>
            <w:bookmarkEnd w:id="136"/>
            <w:bookmarkEnd w:id="137"/>
            <w:bookmarkEnd w:id="138"/>
            <w:bookmarkEnd w:id="139"/>
          </w:p>
        </w:tc>
      </w:tr>
      <w:tr w:rsidR="00D43092" w:rsidRPr="007A71AD" w14:paraId="442465FA" w14:textId="77777777" w:rsidTr="00D553DB">
        <w:trPr>
          <w:trHeight w:val="300"/>
        </w:trPr>
        <w:tc>
          <w:tcPr>
            <w:tcW w:w="2830" w:type="dxa"/>
          </w:tcPr>
          <w:p w14:paraId="1FB73494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0293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5268E529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1D2C361B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40" w:name="_Toc142351464"/>
            <w:bookmarkStart w:id="141" w:name="_Toc142367877"/>
            <w:bookmarkStart w:id="142" w:name="_Toc142369799"/>
            <w:bookmarkStart w:id="143" w:name="_Toc142375201"/>
            <w:bookmarkStart w:id="144" w:name="_Toc142387385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ACCTCCCCTGTACGGTCC</w:t>
            </w:r>
            <w:bookmarkEnd w:id="140"/>
            <w:bookmarkEnd w:id="141"/>
            <w:bookmarkEnd w:id="142"/>
            <w:bookmarkEnd w:id="143"/>
            <w:bookmarkEnd w:id="144"/>
          </w:p>
        </w:tc>
      </w:tr>
      <w:tr w:rsidR="00D43092" w:rsidRPr="007A71AD" w14:paraId="0A0E6D1A" w14:textId="77777777" w:rsidTr="00D553DB">
        <w:trPr>
          <w:trHeight w:val="300"/>
        </w:trPr>
        <w:tc>
          <w:tcPr>
            <w:tcW w:w="2830" w:type="dxa"/>
          </w:tcPr>
          <w:p w14:paraId="4368FC31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0293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</w:p>
        </w:tc>
        <w:tc>
          <w:tcPr>
            <w:tcW w:w="2410" w:type="dxa"/>
          </w:tcPr>
          <w:p w14:paraId="2D9FAB82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61836D8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45" w:name="_Toc142351465"/>
            <w:bookmarkStart w:id="146" w:name="_Toc142367878"/>
            <w:bookmarkStart w:id="147" w:name="_Toc142369800"/>
            <w:bookmarkStart w:id="148" w:name="_Toc142375202"/>
            <w:bookmarkStart w:id="149" w:name="_Toc142387386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CGATACATTAGCGCTGCAGAG</w:t>
            </w:r>
            <w:bookmarkEnd w:id="145"/>
            <w:bookmarkEnd w:id="146"/>
            <w:bookmarkEnd w:id="147"/>
            <w:bookmarkEnd w:id="148"/>
            <w:bookmarkEnd w:id="149"/>
          </w:p>
        </w:tc>
      </w:tr>
      <w:tr w:rsidR="00D43092" w:rsidRPr="007A71AD" w14:paraId="471827E2" w14:textId="77777777" w:rsidTr="00D553DB">
        <w:trPr>
          <w:trHeight w:val="300"/>
        </w:trPr>
        <w:tc>
          <w:tcPr>
            <w:tcW w:w="2830" w:type="dxa"/>
          </w:tcPr>
          <w:p w14:paraId="667C3EBB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matB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477F864B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024FB67A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50" w:name="_Toc142351472"/>
            <w:bookmarkStart w:id="151" w:name="_Toc142367885"/>
            <w:bookmarkStart w:id="152" w:name="_Toc142369807"/>
            <w:bookmarkStart w:id="153" w:name="_Toc142375209"/>
            <w:bookmarkStart w:id="154" w:name="_Toc142387393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ATCGGTTACTGCGGTGGTAC</w:t>
            </w:r>
            <w:bookmarkEnd w:id="150"/>
            <w:bookmarkEnd w:id="151"/>
            <w:bookmarkEnd w:id="152"/>
            <w:bookmarkEnd w:id="153"/>
            <w:bookmarkEnd w:id="154"/>
          </w:p>
        </w:tc>
      </w:tr>
      <w:tr w:rsidR="00D43092" w:rsidRPr="007A71AD" w14:paraId="3971980D" w14:textId="77777777" w:rsidTr="00D553DB">
        <w:trPr>
          <w:trHeight w:val="300"/>
        </w:trPr>
        <w:tc>
          <w:tcPr>
            <w:tcW w:w="2830" w:type="dxa"/>
          </w:tcPr>
          <w:p w14:paraId="04BEE07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matB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Rev</w:t>
            </w:r>
            <w:proofErr w:type="spellEnd"/>
          </w:p>
        </w:tc>
        <w:tc>
          <w:tcPr>
            <w:tcW w:w="2410" w:type="dxa"/>
          </w:tcPr>
          <w:p w14:paraId="29B6447F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06E7B0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55" w:name="_Toc142351473"/>
            <w:bookmarkStart w:id="156" w:name="_Toc142367886"/>
            <w:bookmarkStart w:id="157" w:name="_Toc142369808"/>
            <w:bookmarkStart w:id="158" w:name="_Toc142375210"/>
            <w:bookmarkStart w:id="159" w:name="_Toc142387394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ATGCCAGCAATCGTACCACT</w:t>
            </w:r>
            <w:bookmarkEnd w:id="155"/>
            <w:bookmarkEnd w:id="156"/>
            <w:bookmarkEnd w:id="157"/>
            <w:bookmarkEnd w:id="158"/>
            <w:bookmarkEnd w:id="159"/>
          </w:p>
        </w:tc>
      </w:tr>
      <w:tr w:rsidR="00D43092" w:rsidRPr="007A71AD" w14:paraId="23FE4F35" w14:textId="77777777" w:rsidTr="00D553DB">
        <w:trPr>
          <w:trHeight w:val="300"/>
        </w:trPr>
        <w:tc>
          <w:tcPr>
            <w:tcW w:w="2830" w:type="dxa"/>
          </w:tcPr>
          <w:p w14:paraId="55E2F786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giL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7F3EB07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30578F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60" w:name="_Toc142351470"/>
            <w:bookmarkStart w:id="161" w:name="_Toc142367883"/>
            <w:bookmarkStart w:id="162" w:name="_Toc142369805"/>
            <w:bookmarkStart w:id="163" w:name="_Toc142375207"/>
            <w:bookmarkStart w:id="164" w:name="_Toc142387391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GTTGCTTTTAACGCGCTTGC</w:t>
            </w:r>
            <w:bookmarkEnd w:id="160"/>
            <w:bookmarkEnd w:id="161"/>
            <w:bookmarkEnd w:id="162"/>
            <w:bookmarkEnd w:id="163"/>
            <w:bookmarkEnd w:id="164"/>
          </w:p>
        </w:tc>
      </w:tr>
      <w:tr w:rsidR="00D43092" w:rsidRPr="007A71AD" w14:paraId="4DF42BEA" w14:textId="77777777" w:rsidTr="00D553DB">
        <w:trPr>
          <w:trHeight w:val="300"/>
        </w:trPr>
        <w:tc>
          <w:tcPr>
            <w:tcW w:w="2830" w:type="dxa"/>
          </w:tcPr>
          <w:p w14:paraId="6E3175EC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ygiL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_Rev</w:t>
            </w:r>
          </w:p>
        </w:tc>
        <w:tc>
          <w:tcPr>
            <w:tcW w:w="2410" w:type="dxa"/>
          </w:tcPr>
          <w:p w14:paraId="7A85DE7C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7CB52FB5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65" w:name="_Toc142351471"/>
            <w:bookmarkStart w:id="166" w:name="_Toc142367884"/>
            <w:bookmarkStart w:id="167" w:name="_Toc142369806"/>
            <w:bookmarkStart w:id="168" w:name="_Toc142375208"/>
            <w:bookmarkStart w:id="169" w:name="_Toc142387392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GGAGCAATAGAACAAGGCGC</w:t>
            </w:r>
            <w:bookmarkEnd w:id="165"/>
            <w:bookmarkEnd w:id="166"/>
            <w:bookmarkEnd w:id="167"/>
            <w:bookmarkEnd w:id="168"/>
            <w:bookmarkEnd w:id="169"/>
          </w:p>
        </w:tc>
      </w:tr>
      <w:tr w:rsidR="00D43092" w:rsidRPr="007A71AD" w14:paraId="6A8FB73B" w14:textId="77777777" w:rsidTr="00D553DB">
        <w:trPr>
          <w:trHeight w:val="300"/>
        </w:trPr>
        <w:tc>
          <w:tcPr>
            <w:tcW w:w="2830" w:type="dxa"/>
          </w:tcPr>
          <w:p w14:paraId="2B457EE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afa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  <w:proofErr w:type="spellEnd"/>
          </w:p>
        </w:tc>
        <w:tc>
          <w:tcPr>
            <w:tcW w:w="2410" w:type="dxa"/>
          </w:tcPr>
          <w:p w14:paraId="24226E6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57F19937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70" w:name="_Toc142351458"/>
            <w:bookmarkStart w:id="171" w:name="_Toc142367871"/>
            <w:bookmarkStart w:id="172" w:name="_Toc142369793"/>
            <w:bookmarkStart w:id="173" w:name="_Toc142375195"/>
            <w:bookmarkStart w:id="174" w:name="_Toc142387379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CTGACTGACCCGCTGAAAC</w:t>
            </w:r>
            <w:bookmarkEnd w:id="170"/>
            <w:bookmarkEnd w:id="171"/>
            <w:bookmarkEnd w:id="172"/>
            <w:bookmarkEnd w:id="173"/>
            <w:bookmarkEnd w:id="174"/>
          </w:p>
        </w:tc>
      </w:tr>
      <w:tr w:rsidR="00D43092" w:rsidRPr="007A71AD" w14:paraId="3ABDD482" w14:textId="77777777" w:rsidTr="00D553DB">
        <w:trPr>
          <w:trHeight w:val="300"/>
        </w:trPr>
        <w:tc>
          <w:tcPr>
            <w:tcW w:w="2830" w:type="dxa"/>
          </w:tcPr>
          <w:p w14:paraId="267553FD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afaA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 _Rev</w:t>
            </w:r>
          </w:p>
        </w:tc>
        <w:tc>
          <w:tcPr>
            <w:tcW w:w="2410" w:type="dxa"/>
          </w:tcPr>
          <w:p w14:paraId="7E23C68E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D8537E3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75" w:name="_Toc142351459"/>
            <w:bookmarkStart w:id="176" w:name="_Toc142367872"/>
            <w:bookmarkStart w:id="177" w:name="_Toc142369794"/>
            <w:bookmarkStart w:id="178" w:name="_Toc142375196"/>
            <w:bookmarkStart w:id="179" w:name="_Toc142387380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GCGCTGAGGGATTATCTGG</w:t>
            </w:r>
            <w:bookmarkEnd w:id="175"/>
            <w:bookmarkEnd w:id="176"/>
            <w:bookmarkEnd w:id="177"/>
            <w:bookmarkEnd w:id="178"/>
            <w:bookmarkEnd w:id="179"/>
          </w:p>
        </w:tc>
      </w:tr>
      <w:tr w:rsidR="00D43092" w:rsidRPr="007A71AD" w14:paraId="704B41C2" w14:textId="77777777" w:rsidTr="00D553DB">
        <w:trPr>
          <w:trHeight w:val="300"/>
        </w:trPr>
        <w:tc>
          <w:tcPr>
            <w:tcW w:w="2830" w:type="dxa"/>
          </w:tcPr>
          <w:p w14:paraId="1F8E5F49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4610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_Fwd</w:t>
            </w:r>
          </w:p>
        </w:tc>
        <w:tc>
          <w:tcPr>
            <w:tcW w:w="2410" w:type="dxa"/>
          </w:tcPr>
          <w:p w14:paraId="33EA481D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Forward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3DDD5D26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80" w:name="_Toc142351476"/>
            <w:bookmarkStart w:id="181" w:name="_Toc142367889"/>
            <w:bookmarkStart w:id="182" w:name="_Toc142369811"/>
            <w:bookmarkStart w:id="183" w:name="_Toc142375213"/>
            <w:bookmarkStart w:id="184" w:name="_Toc142387397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GTTGATTACCGGTAGCCTCG</w:t>
            </w:r>
            <w:bookmarkEnd w:id="180"/>
            <w:bookmarkEnd w:id="181"/>
            <w:bookmarkEnd w:id="182"/>
            <w:bookmarkEnd w:id="183"/>
            <w:bookmarkEnd w:id="184"/>
          </w:p>
        </w:tc>
      </w:tr>
      <w:tr w:rsidR="00D43092" w:rsidRPr="007A71AD" w14:paraId="523B9F59" w14:textId="77777777" w:rsidTr="00D553DB">
        <w:trPr>
          <w:trHeight w:val="300"/>
        </w:trPr>
        <w:tc>
          <w:tcPr>
            <w:tcW w:w="2830" w:type="dxa"/>
          </w:tcPr>
          <w:p w14:paraId="1226B035" w14:textId="77777777" w:rsidR="00D43092" w:rsidRPr="007A71AD" w:rsidRDefault="00D43092" w:rsidP="00D43092">
            <w:pPr>
              <w:jc w:val="center"/>
              <w:textAlignment w:val="baseline"/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i/>
                <w:iCs/>
                <w:color w:val="000000" w:themeColor="text1"/>
                <w:sz w:val="20"/>
                <w:szCs w:val="20"/>
              </w:rPr>
              <w:t>4610_EC_</w:t>
            </w: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PCR _Rev</w:t>
            </w:r>
          </w:p>
        </w:tc>
        <w:tc>
          <w:tcPr>
            <w:tcW w:w="2410" w:type="dxa"/>
          </w:tcPr>
          <w:p w14:paraId="71429720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 xml:space="preserve">Reverse primer </w:t>
            </w:r>
            <w:proofErr w:type="spellStart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qRT</w:t>
            </w:r>
            <w:proofErr w:type="spellEnd"/>
            <w:r w:rsidRPr="007A71AD">
              <w:rPr>
                <w:rFonts w:ascii="Aptos" w:hAnsi="Aptos" w:cs="Segoe UI"/>
                <w:color w:val="000000" w:themeColor="text1"/>
                <w:sz w:val="20"/>
                <w:szCs w:val="20"/>
              </w:rPr>
              <w:t>-PCR</w:t>
            </w:r>
          </w:p>
        </w:tc>
        <w:tc>
          <w:tcPr>
            <w:tcW w:w="3776" w:type="dxa"/>
          </w:tcPr>
          <w:p w14:paraId="22AC9778" w14:textId="77777777" w:rsidR="00D43092" w:rsidRPr="007A71AD" w:rsidRDefault="00D43092" w:rsidP="00D43092">
            <w:pPr>
              <w:textAlignment w:val="baseline"/>
              <w:rPr>
                <w:rFonts w:ascii="Aptos" w:hAnsi="Aptos" w:cs="Segoe UI"/>
                <w:color w:val="000000" w:themeColor="text1"/>
                <w:sz w:val="20"/>
                <w:szCs w:val="20"/>
              </w:rPr>
            </w:pPr>
            <w:bookmarkStart w:id="185" w:name="_Toc142351477"/>
            <w:bookmarkStart w:id="186" w:name="_Toc142367890"/>
            <w:bookmarkStart w:id="187" w:name="_Toc142369812"/>
            <w:bookmarkStart w:id="188" w:name="_Toc142375214"/>
            <w:bookmarkStart w:id="189" w:name="_Toc142387398"/>
            <w:r w:rsidRPr="007A71AD">
              <w:rPr>
                <w:rFonts w:ascii="Aptos" w:hAnsi="Aptos" w:cs="Calibri"/>
                <w:color w:val="000000" w:themeColor="text1"/>
                <w:sz w:val="20"/>
                <w:szCs w:val="20"/>
              </w:rPr>
              <w:t>TCCTGCATCACTAACGGTAGC</w:t>
            </w:r>
            <w:bookmarkEnd w:id="185"/>
            <w:bookmarkEnd w:id="186"/>
            <w:bookmarkEnd w:id="187"/>
            <w:bookmarkEnd w:id="188"/>
            <w:bookmarkEnd w:id="189"/>
          </w:p>
        </w:tc>
      </w:tr>
    </w:tbl>
    <w:p w14:paraId="545D017B" w14:textId="77777777" w:rsidR="000123A4" w:rsidRDefault="000123A4" w:rsidP="000123A4">
      <w:pPr>
        <w:rPr>
          <w:rFonts w:ascii="Aptos" w:hAnsi="Aptos" w:cstheme="minorHAnsi"/>
          <w:b/>
          <w:bCs/>
        </w:rPr>
      </w:pPr>
    </w:p>
    <w:p w14:paraId="746500D3" w14:textId="77777777" w:rsidR="0033674D" w:rsidRPr="000123A4" w:rsidRDefault="0033674D" w:rsidP="000123A4"/>
    <w:sectPr w:rsidR="0033674D" w:rsidRPr="00012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FCF"/>
    <w:rsid w:val="00001EA5"/>
    <w:rsid w:val="000055C8"/>
    <w:rsid w:val="0000746F"/>
    <w:rsid w:val="00007738"/>
    <w:rsid w:val="00010B06"/>
    <w:rsid w:val="000123A4"/>
    <w:rsid w:val="00016578"/>
    <w:rsid w:val="00020761"/>
    <w:rsid w:val="00023B0D"/>
    <w:rsid w:val="000277DC"/>
    <w:rsid w:val="00032411"/>
    <w:rsid w:val="000345CD"/>
    <w:rsid w:val="000365A5"/>
    <w:rsid w:val="00036DE0"/>
    <w:rsid w:val="000435D3"/>
    <w:rsid w:val="00045C73"/>
    <w:rsid w:val="00047080"/>
    <w:rsid w:val="00047A00"/>
    <w:rsid w:val="000532B7"/>
    <w:rsid w:val="00054B55"/>
    <w:rsid w:val="0005680A"/>
    <w:rsid w:val="00067690"/>
    <w:rsid w:val="00075341"/>
    <w:rsid w:val="00082254"/>
    <w:rsid w:val="000869A0"/>
    <w:rsid w:val="00086D2E"/>
    <w:rsid w:val="00087D74"/>
    <w:rsid w:val="00094122"/>
    <w:rsid w:val="00096390"/>
    <w:rsid w:val="000966F1"/>
    <w:rsid w:val="000A33D2"/>
    <w:rsid w:val="000A3420"/>
    <w:rsid w:val="000A3E05"/>
    <w:rsid w:val="000A7E81"/>
    <w:rsid w:val="000A7F79"/>
    <w:rsid w:val="000B04C6"/>
    <w:rsid w:val="000B4127"/>
    <w:rsid w:val="000C6254"/>
    <w:rsid w:val="000D098C"/>
    <w:rsid w:val="000D35FE"/>
    <w:rsid w:val="000D38B8"/>
    <w:rsid w:val="000F0B9B"/>
    <w:rsid w:val="000F41B7"/>
    <w:rsid w:val="00100565"/>
    <w:rsid w:val="0010146D"/>
    <w:rsid w:val="001042DE"/>
    <w:rsid w:val="001065E8"/>
    <w:rsid w:val="00106F31"/>
    <w:rsid w:val="00112E12"/>
    <w:rsid w:val="00112FC3"/>
    <w:rsid w:val="001131BB"/>
    <w:rsid w:val="0012420A"/>
    <w:rsid w:val="001258D0"/>
    <w:rsid w:val="00131378"/>
    <w:rsid w:val="00131B10"/>
    <w:rsid w:val="00131E9C"/>
    <w:rsid w:val="001444CC"/>
    <w:rsid w:val="00144715"/>
    <w:rsid w:val="00161906"/>
    <w:rsid w:val="00162CFF"/>
    <w:rsid w:val="00163F1D"/>
    <w:rsid w:val="001646EB"/>
    <w:rsid w:val="00166023"/>
    <w:rsid w:val="00166751"/>
    <w:rsid w:val="0017078C"/>
    <w:rsid w:val="00174656"/>
    <w:rsid w:val="00182255"/>
    <w:rsid w:val="00186BAD"/>
    <w:rsid w:val="00187ADC"/>
    <w:rsid w:val="001929EA"/>
    <w:rsid w:val="001A023A"/>
    <w:rsid w:val="001A29FB"/>
    <w:rsid w:val="001A5C29"/>
    <w:rsid w:val="001B0341"/>
    <w:rsid w:val="001B03A2"/>
    <w:rsid w:val="001B12F4"/>
    <w:rsid w:val="001B2236"/>
    <w:rsid w:val="001B2468"/>
    <w:rsid w:val="001B288C"/>
    <w:rsid w:val="001C1473"/>
    <w:rsid w:val="001C2BCB"/>
    <w:rsid w:val="001C4DE6"/>
    <w:rsid w:val="001C638E"/>
    <w:rsid w:val="001C769D"/>
    <w:rsid w:val="001D1D89"/>
    <w:rsid w:val="001D42E4"/>
    <w:rsid w:val="001D5494"/>
    <w:rsid w:val="001E0D21"/>
    <w:rsid w:val="001E0E98"/>
    <w:rsid w:val="001E156E"/>
    <w:rsid w:val="001E331D"/>
    <w:rsid w:val="001E5A49"/>
    <w:rsid w:val="001E6562"/>
    <w:rsid w:val="001F00D9"/>
    <w:rsid w:val="001F0D11"/>
    <w:rsid w:val="001F2955"/>
    <w:rsid w:val="001F2A9F"/>
    <w:rsid w:val="0020100D"/>
    <w:rsid w:val="0021225A"/>
    <w:rsid w:val="00220DA2"/>
    <w:rsid w:val="00224BA2"/>
    <w:rsid w:val="00224DE4"/>
    <w:rsid w:val="002279F5"/>
    <w:rsid w:val="00243F81"/>
    <w:rsid w:val="00245791"/>
    <w:rsid w:val="00246B73"/>
    <w:rsid w:val="002568AA"/>
    <w:rsid w:val="002679BC"/>
    <w:rsid w:val="00271E15"/>
    <w:rsid w:val="002726E1"/>
    <w:rsid w:val="00274075"/>
    <w:rsid w:val="00281F46"/>
    <w:rsid w:val="00283698"/>
    <w:rsid w:val="002866D7"/>
    <w:rsid w:val="0028742B"/>
    <w:rsid w:val="0029053B"/>
    <w:rsid w:val="00291046"/>
    <w:rsid w:val="0029409F"/>
    <w:rsid w:val="002A11F4"/>
    <w:rsid w:val="002A2A9E"/>
    <w:rsid w:val="002B708F"/>
    <w:rsid w:val="002C23E8"/>
    <w:rsid w:val="002C3E0D"/>
    <w:rsid w:val="002D289F"/>
    <w:rsid w:val="002D3797"/>
    <w:rsid w:val="002D564A"/>
    <w:rsid w:val="002E1A80"/>
    <w:rsid w:val="002E3A4A"/>
    <w:rsid w:val="002E3C3E"/>
    <w:rsid w:val="002E573F"/>
    <w:rsid w:val="002E79A7"/>
    <w:rsid w:val="002F0197"/>
    <w:rsid w:val="002F0E4C"/>
    <w:rsid w:val="002F3A36"/>
    <w:rsid w:val="002F4D70"/>
    <w:rsid w:val="00305593"/>
    <w:rsid w:val="00310B0A"/>
    <w:rsid w:val="00315D82"/>
    <w:rsid w:val="00317119"/>
    <w:rsid w:val="00317CF9"/>
    <w:rsid w:val="00320962"/>
    <w:rsid w:val="00320CAA"/>
    <w:rsid w:val="00324EFD"/>
    <w:rsid w:val="0033674D"/>
    <w:rsid w:val="003372DD"/>
    <w:rsid w:val="003407CB"/>
    <w:rsid w:val="00344495"/>
    <w:rsid w:val="00346C1F"/>
    <w:rsid w:val="00351FA5"/>
    <w:rsid w:val="003620E8"/>
    <w:rsid w:val="003637C4"/>
    <w:rsid w:val="00364DD5"/>
    <w:rsid w:val="00365775"/>
    <w:rsid w:val="00367105"/>
    <w:rsid w:val="00377F17"/>
    <w:rsid w:val="003800AD"/>
    <w:rsid w:val="00392ECD"/>
    <w:rsid w:val="003936A0"/>
    <w:rsid w:val="00395BC2"/>
    <w:rsid w:val="00396843"/>
    <w:rsid w:val="003A0F6F"/>
    <w:rsid w:val="003A2D88"/>
    <w:rsid w:val="003A56C4"/>
    <w:rsid w:val="003B01B8"/>
    <w:rsid w:val="003B04D7"/>
    <w:rsid w:val="003B2038"/>
    <w:rsid w:val="003B2E83"/>
    <w:rsid w:val="003B6638"/>
    <w:rsid w:val="003B7585"/>
    <w:rsid w:val="003B784E"/>
    <w:rsid w:val="003C057A"/>
    <w:rsid w:val="003C7BCC"/>
    <w:rsid w:val="003D4EB4"/>
    <w:rsid w:val="003D5982"/>
    <w:rsid w:val="003D6E77"/>
    <w:rsid w:val="003E2AD5"/>
    <w:rsid w:val="003E4A93"/>
    <w:rsid w:val="003E76E5"/>
    <w:rsid w:val="003F014C"/>
    <w:rsid w:val="003F0ABF"/>
    <w:rsid w:val="003F397A"/>
    <w:rsid w:val="00406EEC"/>
    <w:rsid w:val="0041507E"/>
    <w:rsid w:val="0041627C"/>
    <w:rsid w:val="00421E37"/>
    <w:rsid w:val="00421F2B"/>
    <w:rsid w:val="00434F64"/>
    <w:rsid w:val="004370C3"/>
    <w:rsid w:val="00443724"/>
    <w:rsid w:val="00447516"/>
    <w:rsid w:val="00451200"/>
    <w:rsid w:val="00452141"/>
    <w:rsid w:val="004531DD"/>
    <w:rsid w:val="00453AF6"/>
    <w:rsid w:val="00457894"/>
    <w:rsid w:val="00461326"/>
    <w:rsid w:val="00461A65"/>
    <w:rsid w:val="00461F18"/>
    <w:rsid w:val="00465804"/>
    <w:rsid w:val="00465BEB"/>
    <w:rsid w:val="00477197"/>
    <w:rsid w:val="00481E9A"/>
    <w:rsid w:val="0048227C"/>
    <w:rsid w:val="0048311B"/>
    <w:rsid w:val="0048383F"/>
    <w:rsid w:val="00485BE2"/>
    <w:rsid w:val="00490DC1"/>
    <w:rsid w:val="00496DC5"/>
    <w:rsid w:val="00497457"/>
    <w:rsid w:val="00497ABE"/>
    <w:rsid w:val="00497B7C"/>
    <w:rsid w:val="00497E52"/>
    <w:rsid w:val="004A41D6"/>
    <w:rsid w:val="004A4EDE"/>
    <w:rsid w:val="004A73CD"/>
    <w:rsid w:val="004C10EB"/>
    <w:rsid w:val="004C1575"/>
    <w:rsid w:val="004C199B"/>
    <w:rsid w:val="004C1D2F"/>
    <w:rsid w:val="004C262F"/>
    <w:rsid w:val="004C650F"/>
    <w:rsid w:val="004C7A09"/>
    <w:rsid w:val="004D752D"/>
    <w:rsid w:val="004D77B7"/>
    <w:rsid w:val="004E026A"/>
    <w:rsid w:val="004E1204"/>
    <w:rsid w:val="004F0D14"/>
    <w:rsid w:val="004F0E23"/>
    <w:rsid w:val="004F242C"/>
    <w:rsid w:val="004F4DE1"/>
    <w:rsid w:val="004F5B13"/>
    <w:rsid w:val="005001CC"/>
    <w:rsid w:val="0050202E"/>
    <w:rsid w:val="0050583A"/>
    <w:rsid w:val="00506B67"/>
    <w:rsid w:val="00512390"/>
    <w:rsid w:val="0051355A"/>
    <w:rsid w:val="005138FD"/>
    <w:rsid w:val="00514FD1"/>
    <w:rsid w:val="00523CDE"/>
    <w:rsid w:val="00525249"/>
    <w:rsid w:val="00527F37"/>
    <w:rsid w:val="0053151D"/>
    <w:rsid w:val="00543A83"/>
    <w:rsid w:val="00551BB7"/>
    <w:rsid w:val="0055318D"/>
    <w:rsid w:val="005628A3"/>
    <w:rsid w:val="00562B34"/>
    <w:rsid w:val="00564D99"/>
    <w:rsid w:val="00567B40"/>
    <w:rsid w:val="005705B1"/>
    <w:rsid w:val="0057382E"/>
    <w:rsid w:val="00575131"/>
    <w:rsid w:val="005771CF"/>
    <w:rsid w:val="00585439"/>
    <w:rsid w:val="00597D47"/>
    <w:rsid w:val="005A63E3"/>
    <w:rsid w:val="005A77F8"/>
    <w:rsid w:val="005B203F"/>
    <w:rsid w:val="005B24A3"/>
    <w:rsid w:val="005B296F"/>
    <w:rsid w:val="005B3A58"/>
    <w:rsid w:val="005D13F2"/>
    <w:rsid w:val="005D23CA"/>
    <w:rsid w:val="005D3148"/>
    <w:rsid w:val="005D34E0"/>
    <w:rsid w:val="005E0459"/>
    <w:rsid w:val="005E1A6F"/>
    <w:rsid w:val="005E3190"/>
    <w:rsid w:val="005E3765"/>
    <w:rsid w:val="005E464C"/>
    <w:rsid w:val="005F146E"/>
    <w:rsid w:val="005F462A"/>
    <w:rsid w:val="005F505B"/>
    <w:rsid w:val="005F7F5E"/>
    <w:rsid w:val="0060190D"/>
    <w:rsid w:val="00606724"/>
    <w:rsid w:val="006122D9"/>
    <w:rsid w:val="00614206"/>
    <w:rsid w:val="00614C26"/>
    <w:rsid w:val="0062478A"/>
    <w:rsid w:val="00625433"/>
    <w:rsid w:val="00632FC1"/>
    <w:rsid w:val="00635A6C"/>
    <w:rsid w:val="0064162E"/>
    <w:rsid w:val="006449A3"/>
    <w:rsid w:val="00650937"/>
    <w:rsid w:val="006509E2"/>
    <w:rsid w:val="00657428"/>
    <w:rsid w:val="006603A5"/>
    <w:rsid w:val="00662663"/>
    <w:rsid w:val="00663887"/>
    <w:rsid w:val="006671C7"/>
    <w:rsid w:val="00676E72"/>
    <w:rsid w:val="0067789D"/>
    <w:rsid w:val="0068162E"/>
    <w:rsid w:val="00685598"/>
    <w:rsid w:val="0069107B"/>
    <w:rsid w:val="00692EEF"/>
    <w:rsid w:val="006A2A7A"/>
    <w:rsid w:val="006A3D1F"/>
    <w:rsid w:val="006A4C80"/>
    <w:rsid w:val="006A788D"/>
    <w:rsid w:val="006B0727"/>
    <w:rsid w:val="006B0B1D"/>
    <w:rsid w:val="006B238D"/>
    <w:rsid w:val="006B2A89"/>
    <w:rsid w:val="006B515B"/>
    <w:rsid w:val="006B698F"/>
    <w:rsid w:val="006C4F1B"/>
    <w:rsid w:val="006D05E7"/>
    <w:rsid w:val="006D0F32"/>
    <w:rsid w:val="006D69AC"/>
    <w:rsid w:val="006D7935"/>
    <w:rsid w:val="006E2129"/>
    <w:rsid w:val="006E7FB8"/>
    <w:rsid w:val="006F3273"/>
    <w:rsid w:val="006F43E0"/>
    <w:rsid w:val="00713C0B"/>
    <w:rsid w:val="00714C03"/>
    <w:rsid w:val="00715B83"/>
    <w:rsid w:val="00716874"/>
    <w:rsid w:val="007247A8"/>
    <w:rsid w:val="00724EE5"/>
    <w:rsid w:val="007305B9"/>
    <w:rsid w:val="00734294"/>
    <w:rsid w:val="00745089"/>
    <w:rsid w:val="00745C43"/>
    <w:rsid w:val="00745C7B"/>
    <w:rsid w:val="0075179D"/>
    <w:rsid w:val="007566AB"/>
    <w:rsid w:val="00757B3C"/>
    <w:rsid w:val="00762CF4"/>
    <w:rsid w:val="00762F0C"/>
    <w:rsid w:val="007662A4"/>
    <w:rsid w:val="0076652E"/>
    <w:rsid w:val="0077024A"/>
    <w:rsid w:val="0077743D"/>
    <w:rsid w:val="007778E8"/>
    <w:rsid w:val="00782899"/>
    <w:rsid w:val="00784DF2"/>
    <w:rsid w:val="00784F4C"/>
    <w:rsid w:val="00785060"/>
    <w:rsid w:val="007871CB"/>
    <w:rsid w:val="007927D2"/>
    <w:rsid w:val="00797B88"/>
    <w:rsid w:val="007A0181"/>
    <w:rsid w:val="007A5EE2"/>
    <w:rsid w:val="007A6C0A"/>
    <w:rsid w:val="007B333C"/>
    <w:rsid w:val="007C1892"/>
    <w:rsid w:val="007C1DD0"/>
    <w:rsid w:val="007C26E2"/>
    <w:rsid w:val="007C5A18"/>
    <w:rsid w:val="007C611E"/>
    <w:rsid w:val="007C7DA8"/>
    <w:rsid w:val="007D36E6"/>
    <w:rsid w:val="007D3D7A"/>
    <w:rsid w:val="007D3DC1"/>
    <w:rsid w:val="007D639C"/>
    <w:rsid w:val="007E6B26"/>
    <w:rsid w:val="007F0AA3"/>
    <w:rsid w:val="007F3EF3"/>
    <w:rsid w:val="007F71F5"/>
    <w:rsid w:val="008120F5"/>
    <w:rsid w:val="00813268"/>
    <w:rsid w:val="008135A2"/>
    <w:rsid w:val="00820A88"/>
    <w:rsid w:val="00823146"/>
    <w:rsid w:val="008251FB"/>
    <w:rsid w:val="00832BCC"/>
    <w:rsid w:val="008438AE"/>
    <w:rsid w:val="00843E49"/>
    <w:rsid w:val="0084536B"/>
    <w:rsid w:val="00850B10"/>
    <w:rsid w:val="00851661"/>
    <w:rsid w:val="008521EB"/>
    <w:rsid w:val="00854481"/>
    <w:rsid w:val="00857B17"/>
    <w:rsid w:val="008625CD"/>
    <w:rsid w:val="008634DD"/>
    <w:rsid w:val="008657EE"/>
    <w:rsid w:val="00865DE5"/>
    <w:rsid w:val="0086653D"/>
    <w:rsid w:val="00867E48"/>
    <w:rsid w:val="00873280"/>
    <w:rsid w:val="00876FFB"/>
    <w:rsid w:val="008824A5"/>
    <w:rsid w:val="00883D8E"/>
    <w:rsid w:val="008851F5"/>
    <w:rsid w:val="008856BF"/>
    <w:rsid w:val="00885B78"/>
    <w:rsid w:val="00886E0C"/>
    <w:rsid w:val="00892CDB"/>
    <w:rsid w:val="00893CD8"/>
    <w:rsid w:val="008963A7"/>
    <w:rsid w:val="008B118B"/>
    <w:rsid w:val="008B1551"/>
    <w:rsid w:val="008B1FBD"/>
    <w:rsid w:val="008B5D5B"/>
    <w:rsid w:val="008B7BAB"/>
    <w:rsid w:val="008C2ADD"/>
    <w:rsid w:val="008C653D"/>
    <w:rsid w:val="008D227F"/>
    <w:rsid w:val="008D37E7"/>
    <w:rsid w:val="008D4181"/>
    <w:rsid w:val="008E005C"/>
    <w:rsid w:val="008E034D"/>
    <w:rsid w:val="008E3343"/>
    <w:rsid w:val="008E3488"/>
    <w:rsid w:val="008F226D"/>
    <w:rsid w:val="008F2EC7"/>
    <w:rsid w:val="008F7E52"/>
    <w:rsid w:val="009030A3"/>
    <w:rsid w:val="009046BB"/>
    <w:rsid w:val="00904C74"/>
    <w:rsid w:val="00905720"/>
    <w:rsid w:val="00907BB2"/>
    <w:rsid w:val="00907FA1"/>
    <w:rsid w:val="00911E03"/>
    <w:rsid w:val="00913834"/>
    <w:rsid w:val="00921631"/>
    <w:rsid w:val="00923883"/>
    <w:rsid w:val="0092507E"/>
    <w:rsid w:val="009250A8"/>
    <w:rsid w:val="00925E62"/>
    <w:rsid w:val="00926CC1"/>
    <w:rsid w:val="0093434D"/>
    <w:rsid w:val="00934D15"/>
    <w:rsid w:val="009367C3"/>
    <w:rsid w:val="0094307C"/>
    <w:rsid w:val="00945C1E"/>
    <w:rsid w:val="00945F2F"/>
    <w:rsid w:val="00950042"/>
    <w:rsid w:val="00950205"/>
    <w:rsid w:val="00950DA9"/>
    <w:rsid w:val="009520CE"/>
    <w:rsid w:val="009602C7"/>
    <w:rsid w:val="00965214"/>
    <w:rsid w:val="00971525"/>
    <w:rsid w:val="00974F58"/>
    <w:rsid w:val="0097563D"/>
    <w:rsid w:val="0097678B"/>
    <w:rsid w:val="009777A3"/>
    <w:rsid w:val="009831BD"/>
    <w:rsid w:val="0098342D"/>
    <w:rsid w:val="00983A93"/>
    <w:rsid w:val="0098515F"/>
    <w:rsid w:val="00985BF4"/>
    <w:rsid w:val="0098689E"/>
    <w:rsid w:val="009919FB"/>
    <w:rsid w:val="00991F8E"/>
    <w:rsid w:val="009B63B5"/>
    <w:rsid w:val="009B7B4B"/>
    <w:rsid w:val="009B7BBD"/>
    <w:rsid w:val="009C39AD"/>
    <w:rsid w:val="009C54C5"/>
    <w:rsid w:val="009C59B2"/>
    <w:rsid w:val="009D516E"/>
    <w:rsid w:val="009E7105"/>
    <w:rsid w:val="009F096F"/>
    <w:rsid w:val="009F0B4C"/>
    <w:rsid w:val="009F51EF"/>
    <w:rsid w:val="009F57E4"/>
    <w:rsid w:val="009F6BBA"/>
    <w:rsid w:val="00A10188"/>
    <w:rsid w:val="00A11E2B"/>
    <w:rsid w:val="00A12EF4"/>
    <w:rsid w:val="00A160C3"/>
    <w:rsid w:val="00A16A67"/>
    <w:rsid w:val="00A2061E"/>
    <w:rsid w:val="00A21785"/>
    <w:rsid w:val="00A22810"/>
    <w:rsid w:val="00A273AD"/>
    <w:rsid w:val="00A30159"/>
    <w:rsid w:val="00A32B20"/>
    <w:rsid w:val="00A3767F"/>
    <w:rsid w:val="00A4018A"/>
    <w:rsid w:val="00A4770F"/>
    <w:rsid w:val="00A5580B"/>
    <w:rsid w:val="00A57488"/>
    <w:rsid w:val="00A57A1C"/>
    <w:rsid w:val="00A648DD"/>
    <w:rsid w:val="00A672E3"/>
    <w:rsid w:val="00A76EA6"/>
    <w:rsid w:val="00A77018"/>
    <w:rsid w:val="00A826E9"/>
    <w:rsid w:val="00A8489D"/>
    <w:rsid w:val="00A96116"/>
    <w:rsid w:val="00A96579"/>
    <w:rsid w:val="00A97568"/>
    <w:rsid w:val="00AA25C7"/>
    <w:rsid w:val="00AA33FA"/>
    <w:rsid w:val="00AA39A9"/>
    <w:rsid w:val="00AA63C0"/>
    <w:rsid w:val="00AB2EDB"/>
    <w:rsid w:val="00AB6D91"/>
    <w:rsid w:val="00AC401A"/>
    <w:rsid w:val="00AD40AE"/>
    <w:rsid w:val="00AE31D8"/>
    <w:rsid w:val="00AE3EDF"/>
    <w:rsid w:val="00AE434B"/>
    <w:rsid w:val="00AE4491"/>
    <w:rsid w:val="00AF06CF"/>
    <w:rsid w:val="00AF21D8"/>
    <w:rsid w:val="00AF47F6"/>
    <w:rsid w:val="00AF676D"/>
    <w:rsid w:val="00B020C9"/>
    <w:rsid w:val="00B0392B"/>
    <w:rsid w:val="00B05240"/>
    <w:rsid w:val="00B221CA"/>
    <w:rsid w:val="00B22D74"/>
    <w:rsid w:val="00B243E6"/>
    <w:rsid w:val="00B277DA"/>
    <w:rsid w:val="00B32DE7"/>
    <w:rsid w:val="00B33C73"/>
    <w:rsid w:val="00B3550C"/>
    <w:rsid w:val="00B35F91"/>
    <w:rsid w:val="00B42474"/>
    <w:rsid w:val="00B42FCD"/>
    <w:rsid w:val="00B431A4"/>
    <w:rsid w:val="00B4498C"/>
    <w:rsid w:val="00B5117F"/>
    <w:rsid w:val="00B51A43"/>
    <w:rsid w:val="00B542EB"/>
    <w:rsid w:val="00B6241C"/>
    <w:rsid w:val="00B6279C"/>
    <w:rsid w:val="00B64B96"/>
    <w:rsid w:val="00B675DF"/>
    <w:rsid w:val="00B7475F"/>
    <w:rsid w:val="00B7766E"/>
    <w:rsid w:val="00B82B52"/>
    <w:rsid w:val="00B8331D"/>
    <w:rsid w:val="00B85A02"/>
    <w:rsid w:val="00B85A66"/>
    <w:rsid w:val="00B90F44"/>
    <w:rsid w:val="00B92820"/>
    <w:rsid w:val="00B93346"/>
    <w:rsid w:val="00BA1FFE"/>
    <w:rsid w:val="00BA5349"/>
    <w:rsid w:val="00BA65A3"/>
    <w:rsid w:val="00BA7BD9"/>
    <w:rsid w:val="00BB2ED8"/>
    <w:rsid w:val="00BB56A0"/>
    <w:rsid w:val="00BC1B31"/>
    <w:rsid w:val="00BC31F6"/>
    <w:rsid w:val="00BC3B63"/>
    <w:rsid w:val="00BD0052"/>
    <w:rsid w:val="00BD3E80"/>
    <w:rsid w:val="00BD490B"/>
    <w:rsid w:val="00BD538D"/>
    <w:rsid w:val="00BD5669"/>
    <w:rsid w:val="00BD594F"/>
    <w:rsid w:val="00BD6893"/>
    <w:rsid w:val="00BD7625"/>
    <w:rsid w:val="00BE1714"/>
    <w:rsid w:val="00BE356D"/>
    <w:rsid w:val="00BE499B"/>
    <w:rsid w:val="00BE50CF"/>
    <w:rsid w:val="00BF07ED"/>
    <w:rsid w:val="00BF1CDB"/>
    <w:rsid w:val="00BF4434"/>
    <w:rsid w:val="00C00E28"/>
    <w:rsid w:val="00C064DA"/>
    <w:rsid w:val="00C06A2C"/>
    <w:rsid w:val="00C1462B"/>
    <w:rsid w:val="00C15693"/>
    <w:rsid w:val="00C20313"/>
    <w:rsid w:val="00C23A68"/>
    <w:rsid w:val="00C263BB"/>
    <w:rsid w:val="00C26756"/>
    <w:rsid w:val="00C30A22"/>
    <w:rsid w:val="00C30E18"/>
    <w:rsid w:val="00C337E9"/>
    <w:rsid w:val="00C36151"/>
    <w:rsid w:val="00C3714D"/>
    <w:rsid w:val="00C37849"/>
    <w:rsid w:val="00C5567E"/>
    <w:rsid w:val="00C56D6B"/>
    <w:rsid w:val="00C60F0F"/>
    <w:rsid w:val="00C649B4"/>
    <w:rsid w:val="00C8099B"/>
    <w:rsid w:val="00C81405"/>
    <w:rsid w:val="00C82C91"/>
    <w:rsid w:val="00C8712B"/>
    <w:rsid w:val="00C87AAB"/>
    <w:rsid w:val="00C90463"/>
    <w:rsid w:val="00CA3584"/>
    <w:rsid w:val="00CA50CB"/>
    <w:rsid w:val="00CA7318"/>
    <w:rsid w:val="00CA7564"/>
    <w:rsid w:val="00CB351D"/>
    <w:rsid w:val="00CB7DE8"/>
    <w:rsid w:val="00CC08D1"/>
    <w:rsid w:val="00CC2E93"/>
    <w:rsid w:val="00CC7124"/>
    <w:rsid w:val="00CE2565"/>
    <w:rsid w:val="00CE331B"/>
    <w:rsid w:val="00CF02A2"/>
    <w:rsid w:val="00CF0A5A"/>
    <w:rsid w:val="00CF5852"/>
    <w:rsid w:val="00D023CD"/>
    <w:rsid w:val="00D04B26"/>
    <w:rsid w:val="00D06092"/>
    <w:rsid w:val="00D137EA"/>
    <w:rsid w:val="00D1661F"/>
    <w:rsid w:val="00D175D2"/>
    <w:rsid w:val="00D20A83"/>
    <w:rsid w:val="00D22DF2"/>
    <w:rsid w:val="00D24EB8"/>
    <w:rsid w:val="00D32307"/>
    <w:rsid w:val="00D32BA9"/>
    <w:rsid w:val="00D344DB"/>
    <w:rsid w:val="00D43092"/>
    <w:rsid w:val="00D43F40"/>
    <w:rsid w:val="00D4511B"/>
    <w:rsid w:val="00D468BC"/>
    <w:rsid w:val="00D46991"/>
    <w:rsid w:val="00D513F5"/>
    <w:rsid w:val="00D54644"/>
    <w:rsid w:val="00D566E2"/>
    <w:rsid w:val="00D62148"/>
    <w:rsid w:val="00D6388F"/>
    <w:rsid w:val="00D641B4"/>
    <w:rsid w:val="00D718E9"/>
    <w:rsid w:val="00D71EC4"/>
    <w:rsid w:val="00D76504"/>
    <w:rsid w:val="00D768FA"/>
    <w:rsid w:val="00D76E0A"/>
    <w:rsid w:val="00D76EE0"/>
    <w:rsid w:val="00D82C57"/>
    <w:rsid w:val="00D839AE"/>
    <w:rsid w:val="00D843B6"/>
    <w:rsid w:val="00D84A85"/>
    <w:rsid w:val="00D85DFE"/>
    <w:rsid w:val="00D86181"/>
    <w:rsid w:val="00D870BB"/>
    <w:rsid w:val="00D92C3A"/>
    <w:rsid w:val="00D95247"/>
    <w:rsid w:val="00DA7010"/>
    <w:rsid w:val="00DB03E1"/>
    <w:rsid w:val="00DB06C7"/>
    <w:rsid w:val="00DB297F"/>
    <w:rsid w:val="00DB30F0"/>
    <w:rsid w:val="00DC0293"/>
    <w:rsid w:val="00DC3AEF"/>
    <w:rsid w:val="00DC3C0E"/>
    <w:rsid w:val="00DD2E07"/>
    <w:rsid w:val="00DD5068"/>
    <w:rsid w:val="00DE2A5D"/>
    <w:rsid w:val="00DE4A81"/>
    <w:rsid w:val="00DE598E"/>
    <w:rsid w:val="00DF1A5A"/>
    <w:rsid w:val="00DF1EBF"/>
    <w:rsid w:val="00DF337A"/>
    <w:rsid w:val="00DF436B"/>
    <w:rsid w:val="00E012E5"/>
    <w:rsid w:val="00E06BC0"/>
    <w:rsid w:val="00E12E6A"/>
    <w:rsid w:val="00E14018"/>
    <w:rsid w:val="00E206BD"/>
    <w:rsid w:val="00E2154F"/>
    <w:rsid w:val="00E2339D"/>
    <w:rsid w:val="00E26BB0"/>
    <w:rsid w:val="00E3087E"/>
    <w:rsid w:val="00E34CAC"/>
    <w:rsid w:val="00E36D7A"/>
    <w:rsid w:val="00E466D1"/>
    <w:rsid w:val="00E47EC4"/>
    <w:rsid w:val="00E5557C"/>
    <w:rsid w:val="00E5648E"/>
    <w:rsid w:val="00E57172"/>
    <w:rsid w:val="00E6137F"/>
    <w:rsid w:val="00E61697"/>
    <w:rsid w:val="00E632CB"/>
    <w:rsid w:val="00E7112C"/>
    <w:rsid w:val="00E71591"/>
    <w:rsid w:val="00E76322"/>
    <w:rsid w:val="00E823F5"/>
    <w:rsid w:val="00E85882"/>
    <w:rsid w:val="00EA3A34"/>
    <w:rsid w:val="00EA5BF1"/>
    <w:rsid w:val="00EA6082"/>
    <w:rsid w:val="00EA73B9"/>
    <w:rsid w:val="00EB14A2"/>
    <w:rsid w:val="00EB330A"/>
    <w:rsid w:val="00EB629F"/>
    <w:rsid w:val="00EC02B0"/>
    <w:rsid w:val="00EC5672"/>
    <w:rsid w:val="00ED2D35"/>
    <w:rsid w:val="00EE00D7"/>
    <w:rsid w:val="00EF0091"/>
    <w:rsid w:val="00EF16BC"/>
    <w:rsid w:val="00EF4EBE"/>
    <w:rsid w:val="00EF6430"/>
    <w:rsid w:val="00EF6D69"/>
    <w:rsid w:val="00F003C9"/>
    <w:rsid w:val="00F014E9"/>
    <w:rsid w:val="00F01C55"/>
    <w:rsid w:val="00F03573"/>
    <w:rsid w:val="00F06F1D"/>
    <w:rsid w:val="00F11A79"/>
    <w:rsid w:val="00F11E01"/>
    <w:rsid w:val="00F12E9A"/>
    <w:rsid w:val="00F15F88"/>
    <w:rsid w:val="00F2013C"/>
    <w:rsid w:val="00F220BB"/>
    <w:rsid w:val="00F276FC"/>
    <w:rsid w:val="00F322D8"/>
    <w:rsid w:val="00F438BA"/>
    <w:rsid w:val="00F5057B"/>
    <w:rsid w:val="00F509D2"/>
    <w:rsid w:val="00F527A0"/>
    <w:rsid w:val="00F53C13"/>
    <w:rsid w:val="00F54737"/>
    <w:rsid w:val="00F6028C"/>
    <w:rsid w:val="00F61387"/>
    <w:rsid w:val="00F61847"/>
    <w:rsid w:val="00F64F27"/>
    <w:rsid w:val="00F6634C"/>
    <w:rsid w:val="00F70B23"/>
    <w:rsid w:val="00F72E2E"/>
    <w:rsid w:val="00F73B03"/>
    <w:rsid w:val="00F75375"/>
    <w:rsid w:val="00F77B72"/>
    <w:rsid w:val="00F83117"/>
    <w:rsid w:val="00F85E25"/>
    <w:rsid w:val="00F85E84"/>
    <w:rsid w:val="00F90F5D"/>
    <w:rsid w:val="00F93704"/>
    <w:rsid w:val="00F95E47"/>
    <w:rsid w:val="00FA049E"/>
    <w:rsid w:val="00FA5A15"/>
    <w:rsid w:val="00FA7E10"/>
    <w:rsid w:val="00FB09E9"/>
    <w:rsid w:val="00FB0B30"/>
    <w:rsid w:val="00FB5F31"/>
    <w:rsid w:val="00FC5170"/>
    <w:rsid w:val="00FD38C4"/>
    <w:rsid w:val="00FD61F6"/>
    <w:rsid w:val="00FD6FCF"/>
    <w:rsid w:val="00FD7797"/>
    <w:rsid w:val="00FE45AB"/>
    <w:rsid w:val="00FF4D68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D1543"/>
  <w15:chartTrackingRefBased/>
  <w15:docId w15:val="{C6B35993-5F16-C844-B8EA-EFBD5AB3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6FC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6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6F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6F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6F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6FC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6FC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6FC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6FC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6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6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6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6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6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6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6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6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6F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6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6F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6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6FC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6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6FC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6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6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6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6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6F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123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123A4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68</Words>
  <Characters>5520</Characters>
  <Application>Microsoft Office Word</Application>
  <DocSecurity>0</DocSecurity>
  <Lines>46</Lines>
  <Paragraphs>12</Paragraphs>
  <ScaleCrop>false</ScaleCrop>
  <Company/>
  <LinksUpToDate>false</LinksUpToDate>
  <CharactersWithSpaces>6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nnolly</dc:creator>
  <cp:keywords/>
  <dc:description/>
  <cp:lastModifiedBy>James Connolly</cp:lastModifiedBy>
  <cp:revision>23</cp:revision>
  <dcterms:created xsi:type="dcterms:W3CDTF">2025-11-06T11:11:00Z</dcterms:created>
  <dcterms:modified xsi:type="dcterms:W3CDTF">2026-03-09T11:09:00Z</dcterms:modified>
</cp:coreProperties>
</file>